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3807" w14:textId="2F33622D" w:rsidR="004465A1" w:rsidRPr="00BD4BC5" w:rsidRDefault="00D10B42" w:rsidP="006A162B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Supplementary </w:t>
      </w:r>
      <w:r w:rsidR="00BD1687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T</w:t>
      </w:r>
      <w:r w:rsidR="00896DC6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able</w:t>
      </w:r>
      <w:r w:rsidR="000E5834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.</w:t>
      </w:r>
      <w:r w:rsidR="002F149A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BD1687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R</w:t>
      </w:r>
      <w:r w:rsidR="002F149A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elationship</w:t>
      </w:r>
      <w:r w:rsidR="00BD1687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s</w:t>
      </w:r>
      <w:r w:rsidR="002F149A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BD1687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of </w:t>
      </w:r>
      <w:r w:rsidR="002F149A" w:rsidRPr="00BD4BC5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FAP expression in tumor cells and CAFs with clinicopathological and molecular characteristics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276"/>
        <w:gridCol w:w="1417"/>
        <w:gridCol w:w="1418"/>
        <w:gridCol w:w="1275"/>
      </w:tblGrid>
      <w:tr w:rsidR="004465A1" w:rsidRPr="00896DC6" w14:paraId="0DF428B2" w14:textId="77777777" w:rsidTr="00BD4BC5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24DD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E04EE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005B7" w14:textId="1393A73E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P expression (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mor cell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FC7E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7E64C3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C5165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P expression (CAF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B979C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65A1" w:rsidRPr="00896DC6" w14:paraId="2389E2F7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6AC9F327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17" w:type="dxa"/>
            <w:noWrap/>
            <w:vAlign w:val="center"/>
            <w:hideMark/>
          </w:tcPr>
          <w:p w14:paraId="60820BBD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276" w:type="dxa"/>
            <w:noWrap/>
            <w:vAlign w:val="center"/>
            <w:hideMark/>
          </w:tcPr>
          <w:p w14:paraId="78093324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276" w:type="dxa"/>
            <w:noWrap/>
            <w:vAlign w:val="center"/>
            <w:hideMark/>
          </w:tcPr>
          <w:p w14:paraId="13FBD1FC" w14:textId="30EE6B8D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B36539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418" w:type="dxa"/>
            <w:noWrap/>
            <w:vAlign w:val="center"/>
            <w:hideMark/>
          </w:tcPr>
          <w:p w14:paraId="033F09C9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275" w:type="dxa"/>
            <w:noWrap/>
            <w:vAlign w:val="center"/>
            <w:hideMark/>
          </w:tcPr>
          <w:p w14:paraId="246721D6" w14:textId="456A7A0A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4465A1" w:rsidRPr="00896DC6" w14:paraId="22127B7C" w14:textId="77777777" w:rsidTr="00BD4BC5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4EE80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E9D5C" w14:textId="1C38F506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0, 8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7ABD0" w14:textId="42995484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, 1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718C9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EC923" w14:textId="10F3CD65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0, 66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70FC5" w14:textId="5A9B03C2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4, 33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4BA0E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65A1" w:rsidRPr="00896DC6" w14:paraId="2DC0590A" w14:textId="77777777" w:rsidTr="00BD4BC5">
        <w:trPr>
          <w:trHeight w:val="345"/>
        </w:trPr>
        <w:tc>
          <w:tcPr>
            <w:tcW w:w="1560" w:type="dxa"/>
            <w:noWrap/>
            <w:vAlign w:val="center"/>
            <w:hideMark/>
          </w:tcPr>
          <w:p w14:paraId="1E840471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C (260)</w:t>
            </w:r>
          </w:p>
        </w:tc>
        <w:tc>
          <w:tcPr>
            <w:tcW w:w="1417" w:type="dxa"/>
            <w:noWrap/>
            <w:vAlign w:val="center"/>
            <w:hideMark/>
          </w:tcPr>
          <w:p w14:paraId="49AB2609" w14:textId="6D46A7D6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)</w:t>
            </w:r>
          </w:p>
        </w:tc>
        <w:tc>
          <w:tcPr>
            <w:tcW w:w="1276" w:type="dxa"/>
            <w:noWrap/>
            <w:vAlign w:val="center"/>
            <w:hideMark/>
          </w:tcPr>
          <w:p w14:paraId="45DF0FF2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 (20)</w:t>
            </w:r>
          </w:p>
        </w:tc>
        <w:tc>
          <w:tcPr>
            <w:tcW w:w="1276" w:type="dxa"/>
            <w:noWrap/>
            <w:vAlign w:val="center"/>
            <w:hideMark/>
          </w:tcPr>
          <w:p w14:paraId="1973873D" w14:textId="04723069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ADC versus SCC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17FE37" w14:textId="69FB94FD" w:rsidR="004465A1" w:rsidRPr="00BD4BC5" w:rsidRDefault="007868F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465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465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4.6)</w:t>
            </w:r>
          </w:p>
        </w:tc>
        <w:tc>
          <w:tcPr>
            <w:tcW w:w="1418" w:type="dxa"/>
            <w:noWrap/>
            <w:vAlign w:val="center"/>
            <w:hideMark/>
          </w:tcPr>
          <w:p w14:paraId="3380294C" w14:textId="26AE0CD2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4)</w:t>
            </w:r>
          </w:p>
        </w:tc>
        <w:tc>
          <w:tcPr>
            <w:tcW w:w="1275" w:type="dxa"/>
            <w:noWrap/>
            <w:vAlign w:val="center"/>
            <w:hideMark/>
          </w:tcPr>
          <w:p w14:paraId="56BD0D9E" w14:textId="6364527B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ADC versus SCC)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E5391" w:rsidRPr="00896DC6" w14:paraId="4EF329FD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2261C588" w14:textId="757991B1" w:rsidR="00EE5391" w:rsidRPr="00BD4BC5" w:rsidRDefault="00EE5391" w:rsidP="00BD4BC5">
            <w:pPr>
              <w:widowControl/>
              <w:ind w:left="240" w:hangingChars="150" w:hanging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domin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t    subtypes</w:t>
            </w:r>
          </w:p>
        </w:tc>
        <w:tc>
          <w:tcPr>
            <w:tcW w:w="1417" w:type="dxa"/>
            <w:noWrap/>
            <w:vAlign w:val="center"/>
          </w:tcPr>
          <w:p w14:paraId="1BE3AD01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870B47E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66C8F0EE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CFCC47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4FDC9642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noWrap/>
            <w:vAlign w:val="center"/>
          </w:tcPr>
          <w:p w14:paraId="5C7D5357" w14:textId="77777777" w:rsidR="00EE5391" w:rsidRPr="00BD4BC5" w:rsidRDefault="00EE539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0D465FE1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27C8FE34" w14:textId="0847B338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IS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2)</w:t>
            </w:r>
          </w:p>
        </w:tc>
        <w:tc>
          <w:tcPr>
            <w:tcW w:w="1417" w:type="dxa"/>
            <w:noWrap/>
            <w:vAlign w:val="center"/>
          </w:tcPr>
          <w:p w14:paraId="64CCE87B" w14:textId="59799582" w:rsidR="006B67BB" w:rsidRPr="00BD4BC5" w:rsidRDefault="00044105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9C4EC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2334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6.8)</w:t>
            </w:r>
          </w:p>
        </w:tc>
        <w:tc>
          <w:tcPr>
            <w:tcW w:w="1276" w:type="dxa"/>
            <w:noWrap/>
            <w:vAlign w:val="center"/>
          </w:tcPr>
          <w:p w14:paraId="23FF9D7D" w14:textId="02DDB6F4" w:rsidR="006B67BB" w:rsidRPr="00BD4BC5" w:rsidRDefault="000441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2334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.2)</w:t>
            </w:r>
          </w:p>
        </w:tc>
        <w:tc>
          <w:tcPr>
            <w:tcW w:w="1276" w:type="dxa"/>
            <w:noWrap/>
            <w:vAlign w:val="center"/>
          </w:tcPr>
          <w:p w14:paraId="20497FFB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BF832B" w14:textId="79323D45" w:rsidR="006B67BB" w:rsidRPr="00BD4BC5" w:rsidRDefault="00BC2E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62334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noWrap/>
            <w:vAlign w:val="center"/>
          </w:tcPr>
          <w:p w14:paraId="5417F14C" w14:textId="45A93284" w:rsidR="006B67BB" w:rsidRPr="00BD4BC5" w:rsidRDefault="00BC2E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2334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noWrap/>
            <w:vAlign w:val="center"/>
          </w:tcPr>
          <w:p w14:paraId="3590C0EF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1E886A0F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7CF6CE7E" w14:textId="69CBF663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5)</w:t>
            </w:r>
          </w:p>
        </w:tc>
        <w:tc>
          <w:tcPr>
            <w:tcW w:w="1417" w:type="dxa"/>
            <w:noWrap/>
            <w:vAlign w:val="center"/>
          </w:tcPr>
          <w:p w14:paraId="235CBB93" w14:textId="1B9B08C6" w:rsidR="006B67BB" w:rsidRPr="00BD4BC5" w:rsidRDefault="008F5C5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62334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032F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5.7)</w:t>
            </w:r>
          </w:p>
        </w:tc>
        <w:tc>
          <w:tcPr>
            <w:tcW w:w="1276" w:type="dxa"/>
            <w:noWrap/>
            <w:vAlign w:val="center"/>
          </w:tcPr>
          <w:p w14:paraId="3794BD5C" w14:textId="4765AA48" w:rsidR="006B67BB" w:rsidRPr="00BD4BC5" w:rsidRDefault="008F5C5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032F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4.3)</w:t>
            </w:r>
          </w:p>
        </w:tc>
        <w:tc>
          <w:tcPr>
            <w:tcW w:w="1276" w:type="dxa"/>
            <w:noWrap/>
            <w:vAlign w:val="center"/>
          </w:tcPr>
          <w:p w14:paraId="60314CC9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5B971B" w14:textId="4C6054C1" w:rsidR="006B67BB" w:rsidRPr="00BD4BC5" w:rsidRDefault="00B03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032F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91.4)</w:t>
            </w:r>
          </w:p>
        </w:tc>
        <w:tc>
          <w:tcPr>
            <w:tcW w:w="1418" w:type="dxa"/>
            <w:noWrap/>
            <w:vAlign w:val="center"/>
          </w:tcPr>
          <w:p w14:paraId="7AC0C9B6" w14:textId="47F38FC4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32F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8.6)</w:t>
            </w:r>
          </w:p>
        </w:tc>
        <w:tc>
          <w:tcPr>
            <w:tcW w:w="1275" w:type="dxa"/>
            <w:noWrap/>
            <w:vAlign w:val="center"/>
          </w:tcPr>
          <w:p w14:paraId="51074254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75C1C9B3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7026BBF1" w14:textId="40D74C17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2C695C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5)</w:t>
            </w:r>
          </w:p>
        </w:tc>
        <w:tc>
          <w:tcPr>
            <w:tcW w:w="1417" w:type="dxa"/>
            <w:noWrap/>
            <w:vAlign w:val="center"/>
          </w:tcPr>
          <w:p w14:paraId="190504D0" w14:textId="2CDE88F6" w:rsidR="006B67BB" w:rsidRPr="00BD4BC5" w:rsidRDefault="008F5C5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2C194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93.3)</w:t>
            </w:r>
          </w:p>
        </w:tc>
        <w:tc>
          <w:tcPr>
            <w:tcW w:w="1276" w:type="dxa"/>
            <w:noWrap/>
            <w:vAlign w:val="center"/>
          </w:tcPr>
          <w:p w14:paraId="70966791" w14:textId="1A38BB07" w:rsidR="006B67BB" w:rsidRPr="00BD4BC5" w:rsidRDefault="008F5C5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2C194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.7)</w:t>
            </w:r>
          </w:p>
        </w:tc>
        <w:tc>
          <w:tcPr>
            <w:tcW w:w="1276" w:type="dxa"/>
            <w:noWrap/>
            <w:vAlign w:val="center"/>
          </w:tcPr>
          <w:p w14:paraId="551014DE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FD77C4" w14:textId="7CB47183" w:rsidR="006B67BB" w:rsidRPr="00BD4BC5" w:rsidRDefault="00B03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60C8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D351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86.7)</w:t>
            </w:r>
          </w:p>
        </w:tc>
        <w:tc>
          <w:tcPr>
            <w:tcW w:w="1418" w:type="dxa"/>
            <w:noWrap/>
            <w:vAlign w:val="center"/>
          </w:tcPr>
          <w:p w14:paraId="6AE8825A" w14:textId="1CAF6F47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D351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3.3)</w:t>
            </w:r>
          </w:p>
        </w:tc>
        <w:tc>
          <w:tcPr>
            <w:tcW w:w="1275" w:type="dxa"/>
            <w:noWrap/>
            <w:vAlign w:val="center"/>
          </w:tcPr>
          <w:p w14:paraId="74DDA2F7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4FCD636A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782E4B38" w14:textId="13505247" w:rsidR="006B67BB" w:rsidRPr="00BD4BC5" w:rsidRDefault="002C69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54)</w:t>
            </w:r>
          </w:p>
        </w:tc>
        <w:tc>
          <w:tcPr>
            <w:tcW w:w="1417" w:type="dxa"/>
            <w:noWrap/>
            <w:vAlign w:val="center"/>
          </w:tcPr>
          <w:p w14:paraId="2308953D" w14:textId="0CE581C9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="002C194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81.5)</w:t>
            </w:r>
          </w:p>
        </w:tc>
        <w:tc>
          <w:tcPr>
            <w:tcW w:w="1276" w:type="dxa"/>
            <w:noWrap/>
            <w:vAlign w:val="center"/>
          </w:tcPr>
          <w:p w14:paraId="1B51FC3C" w14:textId="186F810F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2C194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8.5)</w:t>
            </w:r>
          </w:p>
        </w:tc>
        <w:tc>
          <w:tcPr>
            <w:tcW w:w="1276" w:type="dxa"/>
            <w:noWrap/>
            <w:vAlign w:val="center"/>
          </w:tcPr>
          <w:p w14:paraId="334650AE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91F69C" w14:textId="3627E4A7" w:rsidR="006B67BB" w:rsidRPr="00BD4BC5" w:rsidRDefault="00B03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 w:rsidR="00DD351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70.4)</w:t>
            </w:r>
          </w:p>
        </w:tc>
        <w:tc>
          <w:tcPr>
            <w:tcW w:w="1418" w:type="dxa"/>
            <w:noWrap/>
            <w:vAlign w:val="center"/>
          </w:tcPr>
          <w:p w14:paraId="19AE7885" w14:textId="58C6544B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D351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9.6)</w:t>
            </w:r>
          </w:p>
        </w:tc>
        <w:tc>
          <w:tcPr>
            <w:tcW w:w="1275" w:type="dxa"/>
            <w:noWrap/>
            <w:vAlign w:val="center"/>
          </w:tcPr>
          <w:p w14:paraId="5552427C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35873DDB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0F344E7B" w14:textId="1E32FB35" w:rsidR="006B67BB" w:rsidRPr="00BD4BC5" w:rsidRDefault="002C69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P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76)</w:t>
            </w:r>
          </w:p>
        </w:tc>
        <w:tc>
          <w:tcPr>
            <w:tcW w:w="1417" w:type="dxa"/>
            <w:noWrap/>
            <w:vAlign w:val="center"/>
          </w:tcPr>
          <w:p w14:paraId="64B36D4B" w14:textId="0CCCD1C4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 w:rsidR="002C194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3.7)</w:t>
            </w:r>
          </w:p>
        </w:tc>
        <w:tc>
          <w:tcPr>
            <w:tcW w:w="1276" w:type="dxa"/>
            <w:noWrap/>
            <w:vAlign w:val="center"/>
          </w:tcPr>
          <w:p w14:paraId="5274C151" w14:textId="6A836D67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6.3)</w:t>
            </w:r>
          </w:p>
        </w:tc>
        <w:tc>
          <w:tcPr>
            <w:tcW w:w="1276" w:type="dxa"/>
            <w:noWrap/>
            <w:vAlign w:val="center"/>
          </w:tcPr>
          <w:p w14:paraId="64292FEB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202F01" w14:textId="114DC34E" w:rsidR="006B67BB" w:rsidRPr="00BD4BC5" w:rsidRDefault="00E60C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 w:rsidR="00E0220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4.5)</w:t>
            </w:r>
          </w:p>
        </w:tc>
        <w:tc>
          <w:tcPr>
            <w:tcW w:w="1418" w:type="dxa"/>
            <w:noWrap/>
            <w:vAlign w:val="center"/>
          </w:tcPr>
          <w:p w14:paraId="3CB7EAAB" w14:textId="7E507502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="00E0220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5.5)</w:t>
            </w:r>
          </w:p>
        </w:tc>
        <w:tc>
          <w:tcPr>
            <w:tcW w:w="1275" w:type="dxa"/>
            <w:noWrap/>
            <w:vAlign w:val="center"/>
          </w:tcPr>
          <w:p w14:paraId="76B26986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4F88F950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2F07D419" w14:textId="43D65BE4" w:rsidR="006B67BB" w:rsidRPr="00BD4BC5" w:rsidRDefault="002C69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1)</w:t>
            </w:r>
          </w:p>
        </w:tc>
        <w:tc>
          <w:tcPr>
            <w:tcW w:w="1417" w:type="dxa"/>
            <w:noWrap/>
            <w:vAlign w:val="center"/>
          </w:tcPr>
          <w:p w14:paraId="5A608C6F" w14:textId="49794418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95.2)</w:t>
            </w:r>
          </w:p>
        </w:tc>
        <w:tc>
          <w:tcPr>
            <w:tcW w:w="1276" w:type="dxa"/>
            <w:noWrap/>
            <w:vAlign w:val="center"/>
          </w:tcPr>
          <w:p w14:paraId="44F877DC" w14:textId="6FA227F4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4.8)</w:t>
            </w:r>
          </w:p>
        </w:tc>
        <w:tc>
          <w:tcPr>
            <w:tcW w:w="1276" w:type="dxa"/>
            <w:noWrap/>
            <w:vAlign w:val="center"/>
          </w:tcPr>
          <w:p w14:paraId="0B1AFE3A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97BF9A" w14:textId="6438A22D" w:rsidR="006B67BB" w:rsidRPr="00BD4BC5" w:rsidRDefault="00E60C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E0220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90.5)</w:t>
            </w:r>
          </w:p>
        </w:tc>
        <w:tc>
          <w:tcPr>
            <w:tcW w:w="1418" w:type="dxa"/>
            <w:noWrap/>
            <w:vAlign w:val="center"/>
          </w:tcPr>
          <w:p w14:paraId="499E4A31" w14:textId="1B51D32E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E0220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9.5)</w:t>
            </w:r>
          </w:p>
        </w:tc>
        <w:tc>
          <w:tcPr>
            <w:tcW w:w="1275" w:type="dxa"/>
            <w:noWrap/>
            <w:vAlign w:val="center"/>
          </w:tcPr>
          <w:p w14:paraId="58910C12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43D799DB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453744B0" w14:textId="48F49A70" w:rsidR="006B67BB" w:rsidRPr="00BD4BC5" w:rsidRDefault="002C69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PA</w:t>
            </w:r>
            <w:proofErr w:type="spellEnd"/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)</w:t>
            </w:r>
          </w:p>
        </w:tc>
        <w:tc>
          <w:tcPr>
            <w:tcW w:w="1417" w:type="dxa"/>
            <w:noWrap/>
            <w:vAlign w:val="center"/>
          </w:tcPr>
          <w:p w14:paraId="7452EB14" w14:textId="77C16872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2C11419F" w14:textId="734CBA1F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F4454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2D0F4535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DED0EE" w14:textId="43888E5B" w:rsidR="006B67BB" w:rsidRPr="00BD4BC5" w:rsidRDefault="00E60C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876B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noWrap/>
            <w:vAlign w:val="center"/>
          </w:tcPr>
          <w:p w14:paraId="280209A9" w14:textId="3B2F00A7" w:rsidR="006B67BB" w:rsidRPr="00BD4BC5" w:rsidRDefault="007224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noWrap/>
            <w:vAlign w:val="center"/>
          </w:tcPr>
          <w:p w14:paraId="71397202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539CD5EE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30A4DDCA" w14:textId="35E89CE5" w:rsidR="006B67BB" w:rsidRPr="00BD4BC5" w:rsidRDefault="002C69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17A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A</w:t>
            </w:r>
            <w:r w:rsidR="00C14E5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6)</w:t>
            </w:r>
          </w:p>
        </w:tc>
        <w:tc>
          <w:tcPr>
            <w:tcW w:w="1417" w:type="dxa"/>
            <w:noWrap/>
            <w:vAlign w:val="center"/>
          </w:tcPr>
          <w:p w14:paraId="3FDD50FF" w14:textId="16D677EC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1F6D8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46.2)</w:t>
            </w:r>
          </w:p>
        </w:tc>
        <w:tc>
          <w:tcPr>
            <w:tcW w:w="1276" w:type="dxa"/>
            <w:noWrap/>
            <w:vAlign w:val="center"/>
          </w:tcPr>
          <w:p w14:paraId="28790C79" w14:textId="16B3921E" w:rsidR="006B67BB" w:rsidRPr="00BD4BC5" w:rsidRDefault="00172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1F6D8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53.8)</w:t>
            </w:r>
          </w:p>
        </w:tc>
        <w:tc>
          <w:tcPr>
            <w:tcW w:w="1276" w:type="dxa"/>
            <w:noWrap/>
            <w:vAlign w:val="center"/>
          </w:tcPr>
          <w:p w14:paraId="46E03C86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7EADDC" w14:textId="2B6E9445" w:rsidR="006B67BB" w:rsidRPr="00BD4BC5" w:rsidRDefault="00E60C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876B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8.5)</w:t>
            </w:r>
          </w:p>
        </w:tc>
        <w:tc>
          <w:tcPr>
            <w:tcW w:w="1418" w:type="dxa"/>
            <w:noWrap/>
            <w:vAlign w:val="center"/>
          </w:tcPr>
          <w:p w14:paraId="4DE087D8" w14:textId="441DFC11" w:rsidR="006B67BB" w:rsidRPr="00BD4BC5" w:rsidRDefault="008017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876B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1.5)</w:t>
            </w:r>
          </w:p>
        </w:tc>
        <w:tc>
          <w:tcPr>
            <w:tcW w:w="1275" w:type="dxa"/>
            <w:noWrap/>
            <w:vAlign w:val="center"/>
          </w:tcPr>
          <w:p w14:paraId="39C848C7" w14:textId="77777777" w:rsidR="006B67BB" w:rsidRPr="00BD4BC5" w:rsidRDefault="006B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65A1" w:rsidRPr="00896DC6" w14:paraId="2911625A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4724AB06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CC (64)</w:t>
            </w:r>
          </w:p>
        </w:tc>
        <w:tc>
          <w:tcPr>
            <w:tcW w:w="1417" w:type="dxa"/>
            <w:noWrap/>
            <w:vAlign w:val="center"/>
            <w:hideMark/>
          </w:tcPr>
          <w:p w14:paraId="64C1EF93" w14:textId="48DDD282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5.9)</w:t>
            </w:r>
          </w:p>
        </w:tc>
        <w:tc>
          <w:tcPr>
            <w:tcW w:w="1276" w:type="dxa"/>
            <w:noWrap/>
            <w:vAlign w:val="center"/>
            <w:hideMark/>
          </w:tcPr>
          <w:p w14:paraId="7F10D7E7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 (14.1)</w:t>
            </w:r>
          </w:p>
        </w:tc>
        <w:tc>
          <w:tcPr>
            <w:tcW w:w="1276" w:type="dxa"/>
            <w:noWrap/>
            <w:vAlign w:val="center"/>
            <w:hideMark/>
          </w:tcPr>
          <w:p w14:paraId="4437C2A3" w14:textId="1A9F07CC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32BBA9" w14:textId="23B4E4AB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7.5)</w:t>
            </w:r>
          </w:p>
        </w:tc>
        <w:tc>
          <w:tcPr>
            <w:tcW w:w="1418" w:type="dxa"/>
            <w:noWrap/>
            <w:vAlign w:val="center"/>
            <w:hideMark/>
          </w:tcPr>
          <w:p w14:paraId="77561111" w14:textId="31BD8C93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2.5)</w:t>
            </w:r>
          </w:p>
        </w:tc>
        <w:tc>
          <w:tcPr>
            <w:tcW w:w="1275" w:type="dxa"/>
            <w:noWrap/>
            <w:vAlign w:val="center"/>
            <w:hideMark/>
          </w:tcPr>
          <w:p w14:paraId="3BD9AEBD" w14:textId="4659300B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65A1" w:rsidRPr="00896DC6" w14:paraId="7ADBEB53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1AF6DA6F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s (20)</w:t>
            </w:r>
          </w:p>
        </w:tc>
        <w:tc>
          <w:tcPr>
            <w:tcW w:w="1417" w:type="dxa"/>
            <w:noWrap/>
            <w:vAlign w:val="center"/>
            <w:hideMark/>
          </w:tcPr>
          <w:p w14:paraId="0B268F99" w14:textId="37A1702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5)</w:t>
            </w:r>
          </w:p>
        </w:tc>
        <w:tc>
          <w:tcPr>
            <w:tcW w:w="1276" w:type="dxa"/>
            <w:noWrap/>
            <w:vAlign w:val="center"/>
            <w:hideMark/>
          </w:tcPr>
          <w:p w14:paraId="615F87B1" w14:textId="44F00EAD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5)</w:t>
            </w:r>
          </w:p>
        </w:tc>
        <w:tc>
          <w:tcPr>
            <w:tcW w:w="1276" w:type="dxa"/>
            <w:noWrap/>
            <w:vAlign w:val="center"/>
            <w:hideMark/>
          </w:tcPr>
          <w:p w14:paraId="28E58A76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FD9FB2" w14:textId="7B34B8A8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)</w:t>
            </w:r>
          </w:p>
        </w:tc>
        <w:tc>
          <w:tcPr>
            <w:tcW w:w="1418" w:type="dxa"/>
            <w:noWrap/>
            <w:vAlign w:val="center"/>
            <w:hideMark/>
          </w:tcPr>
          <w:p w14:paraId="04E42671" w14:textId="5CDDE98D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0)</w:t>
            </w:r>
          </w:p>
        </w:tc>
        <w:tc>
          <w:tcPr>
            <w:tcW w:w="1275" w:type="dxa"/>
            <w:noWrap/>
            <w:vAlign w:val="center"/>
            <w:hideMark/>
          </w:tcPr>
          <w:p w14:paraId="3FA3680F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7BB" w:rsidRPr="00896DC6" w14:paraId="0D294860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1B9BD05A" w14:textId="16EFCC73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C3CD0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7C3CD0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SQ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4)</w:t>
            </w:r>
          </w:p>
        </w:tc>
        <w:tc>
          <w:tcPr>
            <w:tcW w:w="1417" w:type="dxa"/>
            <w:noWrap/>
            <w:vAlign w:val="center"/>
          </w:tcPr>
          <w:p w14:paraId="4394BE26" w14:textId="6B120F84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F6D8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3C4F8D26" w14:textId="1660BE4F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52E6C05F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6EE6FB" w14:textId="0C77C977" w:rsidR="006B67BB" w:rsidRPr="00BD4BC5" w:rsidRDefault="00C251EC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876B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1418" w:type="dxa"/>
            <w:noWrap/>
            <w:vAlign w:val="center"/>
          </w:tcPr>
          <w:p w14:paraId="2EA02FA8" w14:textId="42DA7BC1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876B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1275" w:type="dxa"/>
            <w:noWrap/>
            <w:vAlign w:val="center"/>
          </w:tcPr>
          <w:p w14:paraId="52511F44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1625E491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1AEE7E56" w14:textId="7009B768" w:rsidR="006B67BB" w:rsidRPr="00BD4BC5" w:rsidRDefault="00F32F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="009909C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B67B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cinoid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4)</w:t>
            </w:r>
          </w:p>
        </w:tc>
        <w:tc>
          <w:tcPr>
            <w:tcW w:w="1417" w:type="dxa"/>
            <w:noWrap/>
            <w:vAlign w:val="center"/>
          </w:tcPr>
          <w:p w14:paraId="4A715BD2" w14:textId="18ABED2C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F6D8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79DC5210" w14:textId="76E3D0A8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14453AA8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E808D6" w14:textId="1CA4BE4A" w:rsidR="006B67BB" w:rsidRPr="00BD4BC5" w:rsidRDefault="00C251EC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noWrap/>
            <w:vAlign w:val="center"/>
          </w:tcPr>
          <w:p w14:paraId="66A7D05B" w14:textId="1538E2AF" w:rsidR="006B67BB" w:rsidRPr="00BD4BC5" w:rsidRDefault="007224C3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noWrap/>
            <w:vAlign w:val="center"/>
          </w:tcPr>
          <w:p w14:paraId="4EF1325C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58142045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41D6FC8D" w14:textId="080A4261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F32F6F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4)</w:t>
            </w:r>
          </w:p>
        </w:tc>
        <w:tc>
          <w:tcPr>
            <w:tcW w:w="1417" w:type="dxa"/>
            <w:noWrap/>
            <w:vAlign w:val="center"/>
          </w:tcPr>
          <w:p w14:paraId="6FA37BAC" w14:textId="101E5620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F6D8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1276" w:type="dxa"/>
            <w:noWrap/>
            <w:vAlign w:val="center"/>
          </w:tcPr>
          <w:p w14:paraId="6DCC5624" w14:textId="60B0A350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2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1276" w:type="dxa"/>
            <w:noWrap/>
            <w:vAlign w:val="center"/>
          </w:tcPr>
          <w:p w14:paraId="53118934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C97FE8" w14:textId="7F1D6225" w:rsidR="006B67BB" w:rsidRPr="00BD4BC5" w:rsidRDefault="009A6311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5)</w:t>
            </w:r>
          </w:p>
        </w:tc>
        <w:tc>
          <w:tcPr>
            <w:tcW w:w="1418" w:type="dxa"/>
            <w:noWrap/>
            <w:vAlign w:val="center"/>
          </w:tcPr>
          <w:p w14:paraId="673CD653" w14:textId="27F6C1D1" w:rsidR="006B67BB" w:rsidRPr="00BD4BC5" w:rsidRDefault="009A6311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75)</w:t>
            </w:r>
          </w:p>
        </w:tc>
        <w:tc>
          <w:tcPr>
            <w:tcW w:w="1275" w:type="dxa"/>
            <w:noWrap/>
            <w:vAlign w:val="center"/>
          </w:tcPr>
          <w:p w14:paraId="23F70F56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3D7329A9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292BDB9F" w14:textId="48E5BD6E" w:rsidR="006B67BB" w:rsidRPr="00BD4BC5" w:rsidRDefault="006B67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E539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F32F6F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)</w:t>
            </w:r>
          </w:p>
        </w:tc>
        <w:tc>
          <w:tcPr>
            <w:tcW w:w="1417" w:type="dxa"/>
            <w:noWrap/>
            <w:vAlign w:val="center"/>
          </w:tcPr>
          <w:p w14:paraId="129518CA" w14:textId="41218743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4E2EC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7CE4BAEF" w14:textId="6012E18A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6DE45832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187803" w14:textId="68B4EDDE" w:rsidR="006B67BB" w:rsidRPr="00BD4BC5" w:rsidRDefault="009A6311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6.7)</w:t>
            </w:r>
          </w:p>
        </w:tc>
        <w:tc>
          <w:tcPr>
            <w:tcW w:w="1418" w:type="dxa"/>
            <w:noWrap/>
            <w:vAlign w:val="center"/>
          </w:tcPr>
          <w:p w14:paraId="01C1030E" w14:textId="0BCE994B" w:rsidR="006B67BB" w:rsidRPr="00BD4BC5" w:rsidRDefault="009A6311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3.3)</w:t>
            </w:r>
          </w:p>
        </w:tc>
        <w:tc>
          <w:tcPr>
            <w:tcW w:w="1275" w:type="dxa"/>
            <w:noWrap/>
            <w:vAlign w:val="center"/>
          </w:tcPr>
          <w:p w14:paraId="649EDC38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77DBC1FB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347608A8" w14:textId="37840817" w:rsidR="006B67BB" w:rsidRPr="00BD4BC5" w:rsidRDefault="00255B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B67B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F32F6F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)</w:t>
            </w:r>
          </w:p>
        </w:tc>
        <w:tc>
          <w:tcPr>
            <w:tcW w:w="1417" w:type="dxa"/>
            <w:noWrap/>
            <w:vAlign w:val="center"/>
          </w:tcPr>
          <w:p w14:paraId="2F36EA00" w14:textId="28D20FD8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D159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68BBDB16" w14:textId="454BB4CD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09D0DA13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4AC0C7" w14:textId="60AFDBEC" w:rsidR="006B67BB" w:rsidRPr="00BD4BC5" w:rsidRDefault="009A6311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noWrap/>
            <w:vAlign w:val="center"/>
          </w:tcPr>
          <w:p w14:paraId="4AD25CC5" w14:textId="425D0926" w:rsidR="006B67BB" w:rsidRPr="00BD4BC5" w:rsidRDefault="007224C3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noWrap/>
            <w:vAlign w:val="center"/>
          </w:tcPr>
          <w:p w14:paraId="033DE08A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6597AF22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3785AE98" w14:textId="36AD2BE5" w:rsidR="006B67BB" w:rsidRPr="00BD4BC5" w:rsidRDefault="00255B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B67B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F32F6F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NEC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)</w:t>
            </w:r>
          </w:p>
        </w:tc>
        <w:tc>
          <w:tcPr>
            <w:tcW w:w="1417" w:type="dxa"/>
            <w:noWrap/>
            <w:vAlign w:val="center"/>
          </w:tcPr>
          <w:p w14:paraId="1E87D26A" w14:textId="31195161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D159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6.7)</w:t>
            </w:r>
          </w:p>
        </w:tc>
        <w:tc>
          <w:tcPr>
            <w:tcW w:w="1276" w:type="dxa"/>
            <w:noWrap/>
            <w:vAlign w:val="center"/>
          </w:tcPr>
          <w:p w14:paraId="5B9FF423" w14:textId="34AC6653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1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33.3)</w:t>
            </w:r>
          </w:p>
        </w:tc>
        <w:tc>
          <w:tcPr>
            <w:tcW w:w="1276" w:type="dxa"/>
            <w:noWrap/>
            <w:vAlign w:val="center"/>
          </w:tcPr>
          <w:p w14:paraId="2265D56F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B9BA53" w14:textId="562AB869" w:rsidR="006B67BB" w:rsidRPr="00BD4BC5" w:rsidRDefault="009A6311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418" w:type="dxa"/>
            <w:noWrap/>
            <w:vAlign w:val="center"/>
          </w:tcPr>
          <w:p w14:paraId="6B2DC210" w14:textId="357FED4F" w:rsidR="006B67BB" w:rsidRPr="00BD4BC5" w:rsidRDefault="009A6311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5" w:type="dxa"/>
            <w:noWrap/>
            <w:vAlign w:val="center"/>
          </w:tcPr>
          <w:p w14:paraId="557ADDB1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6B67BB" w:rsidRPr="00896DC6" w14:paraId="5E127043" w14:textId="77777777" w:rsidTr="00BD4BC5">
        <w:trPr>
          <w:trHeight w:val="375"/>
        </w:trPr>
        <w:tc>
          <w:tcPr>
            <w:tcW w:w="1560" w:type="dxa"/>
            <w:noWrap/>
            <w:vAlign w:val="center"/>
          </w:tcPr>
          <w:p w14:paraId="4E0AFA51" w14:textId="43A2A4C6" w:rsidR="006B67BB" w:rsidRPr="00BD4BC5" w:rsidRDefault="00255B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909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B67BB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F32F6F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DE341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)</w:t>
            </w:r>
          </w:p>
        </w:tc>
        <w:tc>
          <w:tcPr>
            <w:tcW w:w="1417" w:type="dxa"/>
            <w:noWrap/>
            <w:vAlign w:val="center"/>
          </w:tcPr>
          <w:p w14:paraId="1631C4C7" w14:textId="229AECFA" w:rsidR="006B67BB" w:rsidRPr="00BD4BC5" w:rsidRDefault="00C251EC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D159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276" w:type="dxa"/>
            <w:noWrap/>
            <w:vAlign w:val="center"/>
          </w:tcPr>
          <w:p w14:paraId="0E56C77C" w14:textId="03A5B3F4" w:rsidR="006B67BB" w:rsidRPr="00BD4BC5" w:rsidRDefault="00C251EC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 w:rsidR="00DD159F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noWrap/>
            <w:vAlign w:val="center"/>
          </w:tcPr>
          <w:p w14:paraId="322F9493" w14:textId="77777777" w:rsidR="006B67BB" w:rsidRPr="00BD4BC5" w:rsidRDefault="006B67BB" w:rsidP="006D12F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6638B8A" w14:textId="20C67EC1" w:rsidR="006B67BB" w:rsidRPr="00BD4BC5" w:rsidRDefault="009A6311" w:rsidP="006D12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7224C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noWrap/>
            <w:vAlign w:val="center"/>
          </w:tcPr>
          <w:p w14:paraId="13ED198F" w14:textId="0634CBC7" w:rsidR="006B67BB" w:rsidRPr="00BD4BC5" w:rsidRDefault="007224C3" w:rsidP="006D12F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noWrap/>
            <w:vAlign w:val="center"/>
          </w:tcPr>
          <w:p w14:paraId="09FA300F" w14:textId="77777777" w:rsidR="006B67BB" w:rsidRPr="00BD4BC5" w:rsidRDefault="006B67B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4465A1" w:rsidRPr="00896DC6" w14:paraId="39FE043D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2DF63796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417" w:type="dxa"/>
            <w:noWrap/>
            <w:vAlign w:val="center"/>
            <w:hideMark/>
          </w:tcPr>
          <w:p w14:paraId="59BF45F7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EBF1B8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A4E348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B006EA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  <w:vAlign w:val="center"/>
            <w:hideMark/>
          </w:tcPr>
          <w:p w14:paraId="2F061CF8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8922765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4465A1" w:rsidRPr="00896DC6" w14:paraId="29E00012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60F57AFD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 (129)</w:t>
            </w:r>
          </w:p>
        </w:tc>
        <w:tc>
          <w:tcPr>
            <w:tcW w:w="1417" w:type="dxa"/>
            <w:noWrap/>
            <w:vAlign w:val="center"/>
            <w:hideMark/>
          </w:tcPr>
          <w:p w14:paraId="447C2C27" w14:textId="0BC21D2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9.1)</w:t>
            </w:r>
          </w:p>
        </w:tc>
        <w:tc>
          <w:tcPr>
            <w:tcW w:w="1276" w:type="dxa"/>
            <w:noWrap/>
            <w:vAlign w:val="center"/>
            <w:hideMark/>
          </w:tcPr>
          <w:p w14:paraId="6AB6B1C0" w14:textId="619AF200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9)</w:t>
            </w:r>
          </w:p>
        </w:tc>
        <w:tc>
          <w:tcPr>
            <w:tcW w:w="1276" w:type="dxa"/>
            <w:noWrap/>
            <w:vAlign w:val="center"/>
            <w:hideMark/>
          </w:tcPr>
          <w:p w14:paraId="7DCE0DEE" w14:textId="2BBA7B0C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33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No versus Ye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F954FA" w14:textId="3F77866C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0.5)</w:t>
            </w:r>
          </w:p>
        </w:tc>
        <w:tc>
          <w:tcPr>
            <w:tcW w:w="1418" w:type="dxa"/>
            <w:noWrap/>
            <w:vAlign w:val="center"/>
            <w:hideMark/>
          </w:tcPr>
          <w:p w14:paraId="4C3DDBDA" w14:textId="6936EFFD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5)</w:t>
            </w:r>
          </w:p>
        </w:tc>
        <w:tc>
          <w:tcPr>
            <w:tcW w:w="1275" w:type="dxa"/>
            <w:noWrap/>
            <w:vAlign w:val="center"/>
            <w:hideMark/>
          </w:tcPr>
          <w:p w14:paraId="7C281CA6" w14:textId="4B65E5B8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No versus Yes)</w:t>
            </w:r>
          </w:p>
        </w:tc>
      </w:tr>
      <w:tr w:rsidR="004465A1" w:rsidRPr="00896DC6" w14:paraId="6B25D408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116F7E72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 (114)</w:t>
            </w:r>
          </w:p>
        </w:tc>
        <w:tc>
          <w:tcPr>
            <w:tcW w:w="1417" w:type="dxa"/>
            <w:noWrap/>
            <w:vAlign w:val="center"/>
            <w:hideMark/>
          </w:tcPr>
          <w:p w14:paraId="7D528EF6" w14:textId="1986143E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1.6)</w:t>
            </w:r>
          </w:p>
        </w:tc>
        <w:tc>
          <w:tcPr>
            <w:tcW w:w="1276" w:type="dxa"/>
            <w:noWrap/>
            <w:vAlign w:val="center"/>
            <w:hideMark/>
          </w:tcPr>
          <w:p w14:paraId="6343725E" w14:textId="4A60D80B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4)</w:t>
            </w:r>
          </w:p>
        </w:tc>
        <w:tc>
          <w:tcPr>
            <w:tcW w:w="1276" w:type="dxa"/>
            <w:noWrap/>
            <w:vAlign w:val="center"/>
            <w:hideMark/>
          </w:tcPr>
          <w:p w14:paraId="2D877BDB" w14:textId="6AFD6593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A75620" w14:textId="7D79ED2C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4.6)</w:t>
            </w:r>
          </w:p>
        </w:tc>
        <w:tc>
          <w:tcPr>
            <w:tcW w:w="1418" w:type="dxa"/>
            <w:noWrap/>
            <w:vAlign w:val="center"/>
            <w:hideMark/>
          </w:tcPr>
          <w:p w14:paraId="4B9FF419" w14:textId="53167B9F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4)</w:t>
            </w:r>
          </w:p>
        </w:tc>
        <w:tc>
          <w:tcPr>
            <w:tcW w:w="1275" w:type="dxa"/>
            <w:noWrap/>
            <w:vAlign w:val="center"/>
            <w:hideMark/>
          </w:tcPr>
          <w:p w14:paraId="52644131" w14:textId="153564BA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65A1" w:rsidRPr="00896DC6" w14:paraId="3A7A3B51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254431F1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known (101)</w:t>
            </w:r>
          </w:p>
        </w:tc>
        <w:tc>
          <w:tcPr>
            <w:tcW w:w="1417" w:type="dxa"/>
            <w:noWrap/>
            <w:vAlign w:val="center"/>
            <w:hideMark/>
          </w:tcPr>
          <w:p w14:paraId="443CA7EB" w14:textId="3DE668C3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4.2)</w:t>
            </w:r>
          </w:p>
        </w:tc>
        <w:tc>
          <w:tcPr>
            <w:tcW w:w="1276" w:type="dxa"/>
            <w:noWrap/>
            <w:vAlign w:val="center"/>
            <w:hideMark/>
          </w:tcPr>
          <w:p w14:paraId="6602B324" w14:textId="751C8022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8)</w:t>
            </w:r>
          </w:p>
        </w:tc>
        <w:tc>
          <w:tcPr>
            <w:tcW w:w="1276" w:type="dxa"/>
            <w:noWrap/>
            <w:vAlign w:val="center"/>
            <w:hideMark/>
          </w:tcPr>
          <w:p w14:paraId="109F64F1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F02480" w14:textId="4B43E63E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3.5)</w:t>
            </w:r>
          </w:p>
        </w:tc>
        <w:tc>
          <w:tcPr>
            <w:tcW w:w="1418" w:type="dxa"/>
            <w:noWrap/>
            <w:vAlign w:val="center"/>
            <w:hideMark/>
          </w:tcPr>
          <w:p w14:paraId="10B53020" w14:textId="4FF47D2B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6.5)</w:t>
            </w:r>
          </w:p>
        </w:tc>
        <w:tc>
          <w:tcPr>
            <w:tcW w:w="1275" w:type="dxa"/>
            <w:noWrap/>
            <w:vAlign w:val="center"/>
            <w:hideMark/>
          </w:tcPr>
          <w:p w14:paraId="1203E523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65A1" w:rsidRPr="00896DC6" w14:paraId="491AF5F0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7E4276D4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HC</w:t>
            </w:r>
          </w:p>
        </w:tc>
        <w:tc>
          <w:tcPr>
            <w:tcW w:w="1417" w:type="dxa"/>
            <w:noWrap/>
            <w:vAlign w:val="center"/>
            <w:hideMark/>
          </w:tcPr>
          <w:p w14:paraId="56D58C24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96E14EC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258563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7B1723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  <w:vAlign w:val="center"/>
            <w:hideMark/>
          </w:tcPr>
          <w:p w14:paraId="46334A0B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8AC67E8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4465A1" w:rsidRPr="00896DC6" w14:paraId="479EDCAD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2A59DD0B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 (338)</w:t>
            </w:r>
          </w:p>
        </w:tc>
        <w:tc>
          <w:tcPr>
            <w:tcW w:w="1417" w:type="dxa"/>
            <w:noWrap/>
            <w:vAlign w:val="center"/>
            <w:hideMark/>
          </w:tcPr>
          <w:p w14:paraId="5481B534" w14:textId="4001EF51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2)</w:t>
            </w:r>
          </w:p>
        </w:tc>
        <w:tc>
          <w:tcPr>
            <w:tcW w:w="1276" w:type="dxa"/>
            <w:noWrap/>
            <w:vAlign w:val="center"/>
            <w:hideMark/>
          </w:tcPr>
          <w:p w14:paraId="0F116D4D" w14:textId="283A38B9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)</w:t>
            </w:r>
          </w:p>
        </w:tc>
        <w:tc>
          <w:tcPr>
            <w:tcW w:w="1276" w:type="dxa"/>
            <w:noWrap/>
            <w:vAlign w:val="center"/>
            <w:hideMark/>
          </w:tcPr>
          <w:p w14:paraId="2A9ADB8C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E542A8" w14:textId="30CC9714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6.6)</w:t>
            </w:r>
          </w:p>
        </w:tc>
        <w:tc>
          <w:tcPr>
            <w:tcW w:w="1418" w:type="dxa"/>
            <w:noWrap/>
            <w:vAlign w:val="center"/>
            <w:hideMark/>
          </w:tcPr>
          <w:p w14:paraId="233AF4BC" w14:textId="628E94C9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3.4)</w:t>
            </w:r>
          </w:p>
        </w:tc>
        <w:tc>
          <w:tcPr>
            <w:tcW w:w="1275" w:type="dxa"/>
            <w:noWrap/>
            <w:vAlign w:val="center"/>
            <w:hideMark/>
          </w:tcPr>
          <w:p w14:paraId="27CB91A3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</w:tr>
      <w:tr w:rsidR="004465A1" w:rsidRPr="00896DC6" w14:paraId="7094004E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3484B71C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 (6)</w:t>
            </w:r>
          </w:p>
        </w:tc>
        <w:tc>
          <w:tcPr>
            <w:tcW w:w="1417" w:type="dxa"/>
            <w:noWrap/>
            <w:vAlign w:val="center"/>
            <w:hideMark/>
          </w:tcPr>
          <w:p w14:paraId="627173FA" w14:textId="6416F0D3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1276" w:type="dxa"/>
            <w:noWrap/>
            <w:vAlign w:val="center"/>
            <w:hideMark/>
          </w:tcPr>
          <w:p w14:paraId="357B309D" w14:textId="31B5A4B5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1276" w:type="dxa"/>
            <w:noWrap/>
            <w:vAlign w:val="center"/>
            <w:hideMark/>
          </w:tcPr>
          <w:p w14:paraId="5204B500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A0A329" w14:textId="2A4B5BF1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8.3)</w:t>
            </w:r>
          </w:p>
        </w:tc>
        <w:tc>
          <w:tcPr>
            <w:tcW w:w="1418" w:type="dxa"/>
            <w:noWrap/>
            <w:vAlign w:val="center"/>
            <w:hideMark/>
          </w:tcPr>
          <w:p w14:paraId="42A00D6C" w14:textId="29E6F8E1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6.7)</w:t>
            </w:r>
          </w:p>
        </w:tc>
        <w:tc>
          <w:tcPr>
            <w:tcW w:w="1275" w:type="dxa"/>
            <w:noWrap/>
            <w:vAlign w:val="center"/>
            <w:hideMark/>
          </w:tcPr>
          <w:p w14:paraId="112FC48D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65A1" w:rsidRPr="00896DC6" w14:paraId="6D4234EC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5A58DB11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juvant therapy</w:t>
            </w:r>
          </w:p>
        </w:tc>
        <w:tc>
          <w:tcPr>
            <w:tcW w:w="1417" w:type="dxa"/>
            <w:noWrap/>
            <w:vAlign w:val="center"/>
            <w:hideMark/>
          </w:tcPr>
          <w:p w14:paraId="1DD8EEE0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50B6BB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17EF5FC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F740C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  <w:vAlign w:val="center"/>
            <w:hideMark/>
          </w:tcPr>
          <w:p w14:paraId="2C03F6B5" w14:textId="77777777" w:rsidR="004465A1" w:rsidRPr="00BD4BC5" w:rsidRDefault="004465A1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F1C56FF" w14:textId="77777777" w:rsidR="004465A1" w:rsidRPr="00BD4BC5" w:rsidRDefault="004465A1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4465A1" w:rsidRPr="00896DC6" w14:paraId="2CB5B63F" w14:textId="77777777" w:rsidTr="00BD4BC5">
        <w:trPr>
          <w:trHeight w:val="375"/>
        </w:trPr>
        <w:tc>
          <w:tcPr>
            <w:tcW w:w="1560" w:type="dxa"/>
            <w:noWrap/>
            <w:vAlign w:val="center"/>
            <w:hideMark/>
          </w:tcPr>
          <w:p w14:paraId="1FF53C18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 (190)</w:t>
            </w:r>
          </w:p>
        </w:tc>
        <w:tc>
          <w:tcPr>
            <w:tcW w:w="1417" w:type="dxa"/>
            <w:noWrap/>
            <w:vAlign w:val="center"/>
            <w:hideMark/>
          </w:tcPr>
          <w:p w14:paraId="1E0F3006" w14:textId="4E81E1EF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2.6)</w:t>
            </w:r>
          </w:p>
        </w:tc>
        <w:tc>
          <w:tcPr>
            <w:tcW w:w="1276" w:type="dxa"/>
            <w:noWrap/>
            <w:vAlign w:val="center"/>
            <w:hideMark/>
          </w:tcPr>
          <w:p w14:paraId="47B21EB6" w14:textId="32A1EB64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4)</w:t>
            </w:r>
          </w:p>
        </w:tc>
        <w:tc>
          <w:tcPr>
            <w:tcW w:w="1276" w:type="dxa"/>
            <w:noWrap/>
            <w:vAlign w:val="center"/>
            <w:hideMark/>
          </w:tcPr>
          <w:p w14:paraId="1750FF5E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61650F" w14:textId="48C37C88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5.3)</w:t>
            </w:r>
          </w:p>
        </w:tc>
        <w:tc>
          <w:tcPr>
            <w:tcW w:w="1418" w:type="dxa"/>
            <w:noWrap/>
            <w:vAlign w:val="center"/>
            <w:hideMark/>
          </w:tcPr>
          <w:p w14:paraId="486EB4DC" w14:textId="00394461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7)</w:t>
            </w:r>
          </w:p>
        </w:tc>
        <w:tc>
          <w:tcPr>
            <w:tcW w:w="1275" w:type="dxa"/>
            <w:noWrap/>
            <w:vAlign w:val="center"/>
            <w:hideMark/>
          </w:tcPr>
          <w:p w14:paraId="5A1D2F8A" w14:textId="6676E335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4465A1" w:rsidRPr="00896DC6" w14:paraId="72AB116E" w14:textId="77777777" w:rsidTr="00BD4BC5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D650E" w14:textId="77777777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es (1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A9F94" w14:textId="3D20CB50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8D446" w14:textId="0A9E0DE1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8C3A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43D4C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06B79" w14:textId="10869C43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7B2CA" w14:textId="410C6BF6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  <w:r w:rsidR="00977D66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29AD8" w14:textId="77777777" w:rsidR="004465A1" w:rsidRPr="00BD4BC5" w:rsidRDefault="004465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65A1" w:rsidRPr="00896DC6" w14:paraId="5514C45A" w14:textId="77777777" w:rsidTr="004465A1">
        <w:trPr>
          <w:trHeight w:val="375"/>
        </w:trPr>
        <w:tc>
          <w:tcPr>
            <w:tcW w:w="9639" w:type="dxa"/>
            <w:gridSpan w:val="7"/>
            <w:noWrap/>
            <w:vAlign w:val="center"/>
            <w:hideMark/>
          </w:tcPr>
          <w:p w14:paraId="27C8954F" w14:textId="140BC24B" w:rsidR="004465A1" w:rsidRPr="00BD4BC5" w:rsidRDefault="004465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P</w:t>
            </w:r>
            <w:r w:rsidR="004E375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broblast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tivating protein; CAFs</w:t>
            </w:r>
            <w:r w:rsidR="004E375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ncer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sociated fibroblasts; ADC</w:t>
            </w:r>
            <w:r w:rsidR="004E375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; </w:t>
            </w:r>
            <w:r w:rsidR="00B4149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IS</w:t>
            </w:r>
            <w:r w:rsidR="004E375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adenocarcinoma in situ</w:t>
            </w:r>
            <w:r w:rsidR="00152604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MIA, minimally invasive adenocarcinoma; LPA, lepidic predominant adenocarcinoma</w:t>
            </w:r>
            <w:r w:rsidR="001E0F1C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="00CC07E4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A, acinar predominant adenocarcinoma; PPA, papillary predominant adenocarcinoma</w:t>
            </w:r>
            <w:r w:rsidR="00A11B93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IMA, invasive mucinous adenocarcinoma; </w:t>
            </w:r>
            <w:proofErr w:type="spellStart"/>
            <w:r w:rsidR="00A11B93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PA</w:t>
            </w:r>
            <w:proofErr w:type="spellEnd"/>
            <w:r w:rsidR="00A11B93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micropapillary predominant adenocarcinoma</w:t>
            </w:r>
            <w:r w:rsidR="00DE076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SPA, solid predominant adenocarcinoma;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CC</w:t>
            </w:r>
            <w:r w:rsidR="00DE076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BD1687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quamous cell carcinoma;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E076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SQ</w:t>
            </w:r>
            <w:r w:rsidR="00073C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073C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enosquamous</w:t>
            </w:r>
            <w:proofErr w:type="spellEnd"/>
            <w:r w:rsidR="00073CA1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arcinoma; PC, pleomorphic carcinoma</w:t>
            </w:r>
            <w:r w:rsidR="00317CD0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LCC, large cell carcinoma; ACC, adenoid cystic carcinoma; LCNEC, large cell neuroendocrine </w:t>
            </w:r>
            <w:r w:rsidR="006D12FC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arcinoma; MC, mucoepidermoid carcinoma; </w:t>
            </w:r>
            <w:r w:rsidR="00940955" w:rsidRPr="00BD4BC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="00DE076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epidermal growth factor receptor; ALK</w:t>
            </w:r>
            <w:r w:rsidR="00DE076D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40955" w:rsidRPr="00BD4BC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aplastic lymphoma kinase; </w:t>
            </w:r>
            <w:r w:rsidR="00D10B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munohistochemistry</w:t>
            </w:r>
          </w:p>
        </w:tc>
      </w:tr>
      <w:tr w:rsidR="009909CF" w:rsidRPr="00896DC6" w14:paraId="2B8FFF9C" w14:textId="77777777" w:rsidTr="00BD4BC5">
        <w:trPr>
          <w:trHeight w:val="375"/>
        </w:trPr>
        <w:tc>
          <w:tcPr>
            <w:tcW w:w="8364" w:type="dxa"/>
            <w:gridSpan w:val="6"/>
            <w:noWrap/>
            <w:vAlign w:val="center"/>
          </w:tcPr>
          <w:p w14:paraId="18BD8392" w14:textId="0B0E6FE6" w:rsidR="009909CF" w:rsidRPr="00BD4BC5" w:rsidRDefault="00990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noWrap/>
            <w:vAlign w:val="center"/>
          </w:tcPr>
          <w:p w14:paraId="396D2778" w14:textId="77777777" w:rsidR="009909CF" w:rsidRPr="00BD4BC5" w:rsidRDefault="009909C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D7B89DB" w14:textId="77777777" w:rsidR="00524BA3" w:rsidRPr="008E4DD4" w:rsidRDefault="00524BA3" w:rsidP="009625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24BA3" w:rsidRPr="008E4DD4" w:rsidSect="00C81433">
      <w:footerReference w:type="default" r:id="rId8"/>
      <w:pgSz w:w="11906" w:h="16838"/>
      <w:pgMar w:top="1134" w:right="1134" w:bottom="1134" w:left="1134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33D65" w14:textId="77777777" w:rsidR="00E0669A" w:rsidRDefault="00E0669A" w:rsidP="00E63559">
      <w:r>
        <w:separator/>
      </w:r>
    </w:p>
  </w:endnote>
  <w:endnote w:type="continuationSeparator" w:id="0">
    <w:p w14:paraId="165DD18C" w14:textId="77777777" w:rsidR="00E0669A" w:rsidRDefault="00E0669A" w:rsidP="00E63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JansonText L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6549824"/>
      <w:docPartObj>
        <w:docPartGallery w:val="Page Numbers (Bottom of Page)"/>
        <w:docPartUnique/>
      </w:docPartObj>
    </w:sdtPr>
    <w:sdtEndPr/>
    <w:sdtContent>
      <w:p w14:paraId="6BC5724D" w14:textId="07B2FF38" w:rsidR="008A1F3C" w:rsidRDefault="008A1F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D0C8A52" w14:textId="77777777" w:rsidR="008A1F3C" w:rsidRDefault="008A1F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2718C" w14:textId="77777777" w:rsidR="00E0669A" w:rsidRDefault="00E0669A" w:rsidP="00E63559">
      <w:r>
        <w:separator/>
      </w:r>
    </w:p>
  </w:footnote>
  <w:footnote w:type="continuationSeparator" w:id="0">
    <w:p w14:paraId="5D74B1CB" w14:textId="77777777" w:rsidR="00E0669A" w:rsidRDefault="00E0669A" w:rsidP="00E63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63837"/>
    <w:multiLevelType w:val="multilevel"/>
    <w:tmpl w:val="C91A87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abstractNum w:abstractNumId="1" w15:restartNumberingAfterBreak="0">
    <w:nsid w:val="2630437A"/>
    <w:multiLevelType w:val="multilevel"/>
    <w:tmpl w:val="AFF00B3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abstractNum w:abstractNumId="2" w15:restartNumberingAfterBreak="0">
    <w:nsid w:val="332F4B9E"/>
    <w:multiLevelType w:val="multilevel"/>
    <w:tmpl w:val="791458C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abstractNum w:abstractNumId="3" w15:restartNumberingAfterBreak="0">
    <w:nsid w:val="5D792486"/>
    <w:multiLevelType w:val="multilevel"/>
    <w:tmpl w:val="AFF00B3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abstractNum w:abstractNumId="4" w15:restartNumberingAfterBreak="0">
    <w:nsid w:val="7F397E4F"/>
    <w:multiLevelType w:val="hybridMultilevel"/>
    <w:tmpl w:val="C6D69D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7FBA5AE5"/>
    <w:multiLevelType w:val="multilevel"/>
    <w:tmpl w:val="608C37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61454463">
    <w:abstractNumId w:val="5"/>
  </w:num>
  <w:num w:numId="2" w16cid:durableId="1713965283">
    <w:abstractNumId w:val="2"/>
  </w:num>
  <w:num w:numId="3" w16cid:durableId="50539705">
    <w:abstractNumId w:val="3"/>
  </w:num>
  <w:num w:numId="4" w16cid:durableId="1953432827">
    <w:abstractNumId w:val="1"/>
  </w:num>
  <w:num w:numId="5" w16cid:durableId="121194854">
    <w:abstractNumId w:val="4"/>
  </w:num>
  <w:num w:numId="6" w16cid:durableId="203830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C6"/>
    <w:rsid w:val="000031A9"/>
    <w:rsid w:val="00010B30"/>
    <w:rsid w:val="00010FD4"/>
    <w:rsid w:val="000148EB"/>
    <w:rsid w:val="00014B1A"/>
    <w:rsid w:val="00015981"/>
    <w:rsid w:val="000173D4"/>
    <w:rsid w:val="00017C5B"/>
    <w:rsid w:val="00021359"/>
    <w:rsid w:val="0002190E"/>
    <w:rsid w:val="00022038"/>
    <w:rsid w:val="000243A6"/>
    <w:rsid w:val="000258F5"/>
    <w:rsid w:val="0003022D"/>
    <w:rsid w:val="00032FBC"/>
    <w:rsid w:val="00035C1C"/>
    <w:rsid w:val="00036E5C"/>
    <w:rsid w:val="00037A3A"/>
    <w:rsid w:val="0004020C"/>
    <w:rsid w:val="00040C34"/>
    <w:rsid w:val="00042DA7"/>
    <w:rsid w:val="00044105"/>
    <w:rsid w:val="00044971"/>
    <w:rsid w:val="00052162"/>
    <w:rsid w:val="00054FC0"/>
    <w:rsid w:val="000613E5"/>
    <w:rsid w:val="00064B9A"/>
    <w:rsid w:val="00064DA5"/>
    <w:rsid w:val="00071C3A"/>
    <w:rsid w:val="000724BC"/>
    <w:rsid w:val="00073B7B"/>
    <w:rsid w:val="00073CA1"/>
    <w:rsid w:val="0008227E"/>
    <w:rsid w:val="00083B3E"/>
    <w:rsid w:val="0008412A"/>
    <w:rsid w:val="000842A5"/>
    <w:rsid w:val="00084FB3"/>
    <w:rsid w:val="00086593"/>
    <w:rsid w:val="00086A8B"/>
    <w:rsid w:val="00087719"/>
    <w:rsid w:val="00090BF8"/>
    <w:rsid w:val="000917FF"/>
    <w:rsid w:val="00091BE2"/>
    <w:rsid w:val="0009591A"/>
    <w:rsid w:val="000A3219"/>
    <w:rsid w:val="000A445F"/>
    <w:rsid w:val="000A68D2"/>
    <w:rsid w:val="000B0E76"/>
    <w:rsid w:val="000B1807"/>
    <w:rsid w:val="000B5690"/>
    <w:rsid w:val="000B7ED4"/>
    <w:rsid w:val="000C0584"/>
    <w:rsid w:val="000C2751"/>
    <w:rsid w:val="000C2F8B"/>
    <w:rsid w:val="000C7092"/>
    <w:rsid w:val="000C780B"/>
    <w:rsid w:val="000D020C"/>
    <w:rsid w:val="000D663F"/>
    <w:rsid w:val="000D6EAD"/>
    <w:rsid w:val="000E5834"/>
    <w:rsid w:val="000F03B1"/>
    <w:rsid w:val="000F222F"/>
    <w:rsid w:val="00103ABD"/>
    <w:rsid w:val="00112300"/>
    <w:rsid w:val="0011441A"/>
    <w:rsid w:val="00115BD9"/>
    <w:rsid w:val="00115D00"/>
    <w:rsid w:val="00115EE8"/>
    <w:rsid w:val="00116033"/>
    <w:rsid w:val="00127085"/>
    <w:rsid w:val="00127F57"/>
    <w:rsid w:val="001308EF"/>
    <w:rsid w:val="00133ED6"/>
    <w:rsid w:val="001407C4"/>
    <w:rsid w:val="00144252"/>
    <w:rsid w:val="0015012F"/>
    <w:rsid w:val="00151635"/>
    <w:rsid w:val="00152604"/>
    <w:rsid w:val="001567E4"/>
    <w:rsid w:val="0016007A"/>
    <w:rsid w:val="0016157E"/>
    <w:rsid w:val="001628D8"/>
    <w:rsid w:val="0016538F"/>
    <w:rsid w:val="00165BFF"/>
    <w:rsid w:val="00167479"/>
    <w:rsid w:val="0017185D"/>
    <w:rsid w:val="00172D95"/>
    <w:rsid w:val="00173FB5"/>
    <w:rsid w:val="001754A6"/>
    <w:rsid w:val="00190E6A"/>
    <w:rsid w:val="00191136"/>
    <w:rsid w:val="00196555"/>
    <w:rsid w:val="00196C55"/>
    <w:rsid w:val="001A38DE"/>
    <w:rsid w:val="001A5D12"/>
    <w:rsid w:val="001A7E1E"/>
    <w:rsid w:val="001B1618"/>
    <w:rsid w:val="001B3022"/>
    <w:rsid w:val="001C4ECB"/>
    <w:rsid w:val="001C580B"/>
    <w:rsid w:val="001C6BBA"/>
    <w:rsid w:val="001D0364"/>
    <w:rsid w:val="001D0F45"/>
    <w:rsid w:val="001D19D9"/>
    <w:rsid w:val="001D19DD"/>
    <w:rsid w:val="001D2C89"/>
    <w:rsid w:val="001D303A"/>
    <w:rsid w:val="001D39C9"/>
    <w:rsid w:val="001D4E5D"/>
    <w:rsid w:val="001D77DE"/>
    <w:rsid w:val="001E0F1C"/>
    <w:rsid w:val="001E1E6C"/>
    <w:rsid w:val="001E2024"/>
    <w:rsid w:val="001F1326"/>
    <w:rsid w:val="001F4F32"/>
    <w:rsid w:val="001F5BBB"/>
    <w:rsid w:val="001F6D87"/>
    <w:rsid w:val="001F732B"/>
    <w:rsid w:val="00204001"/>
    <w:rsid w:val="002064E8"/>
    <w:rsid w:val="00206818"/>
    <w:rsid w:val="00206A45"/>
    <w:rsid w:val="002074CC"/>
    <w:rsid w:val="00215B3C"/>
    <w:rsid w:val="00222B05"/>
    <w:rsid w:val="00223D88"/>
    <w:rsid w:val="002245D3"/>
    <w:rsid w:val="00230C12"/>
    <w:rsid w:val="00231901"/>
    <w:rsid w:val="00235E11"/>
    <w:rsid w:val="00236A99"/>
    <w:rsid w:val="002419A7"/>
    <w:rsid w:val="00241C40"/>
    <w:rsid w:val="00243A1A"/>
    <w:rsid w:val="002442C2"/>
    <w:rsid w:val="00252563"/>
    <w:rsid w:val="00253383"/>
    <w:rsid w:val="002544F6"/>
    <w:rsid w:val="00254F8B"/>
    <w:rsid w:val="00255005"/>
    <w:rsid w:val="00255B67"/>
    <w:rsid w:val="002627C6"/>
    <w:rsid w:val="00264BFF"/>
    <w:rsid w:val="00266F29"/>
    <w:rsid w:val="00267198"/>
    <w:rsid w:val="00276CB1"/>
    <w:rsid w:val="002775C1"/>
    <w:rsid w:val="002818CC"/>
    <w:rsid w:val="00286490"/>
    <w:rsid w:val="002879AF"/>
    <w:rsid w:val="00287E20"/>
    <w:rsid w:val="00292BC1"/>
    <w:rsid w:val="002940B9"/>
    <w:rsid w:val="002A0455"/>
    <w:rsid w:val="002A0766"/>
    <w:rsid w:val="002A3DF3"/>
    <w:rsid w:val="002C1706"/>
    <w:rsid w:val="002C1947"/>
    <w:rsid w:val="002C54F3"/>
    <w:rsid w:val="002C5839"/>
    <w:rsid w:val="002C65CE"/>
    <w:rsid w:val="002C695C"/>
    <w:rsid w:val="002D2367"/>
    <w:rsid w:val="002D3DC1"/>
    <w:rsid w:val="002D581B"/>
    <w:rsid w:val="002D7F17"/>
    <w:rsid w:val="002E2EFD"/>
    <w:rsid w:val="002E3088"/>
    <w:rsid w:val="002E55EA"/>
    <w:rsid w:val="002E5679"/>
    <w:rsid w:val="002E6FC1"/>
    <w:rsid w:val="002E768A"/>
    <w:rsid w:val="002F149A"/>
    <w:rsid w:val="002F28D4"/>
    <w:rsid w:val="002F3CB7"/>
    <w:rsid w:val="002F68CC"/>
    <w:rsid w:val="003021A2"/>
    <w:rsid w:val="003022EE"/>
    <w:rsid w:val="003030D0"/>
    <w:rsid w:val="00310F34"/>
    <w:rsid w:val="003117A7"/>
    <w:rsid w:val="0031249E"/>
    <w:rsid w:val="00313C3F"/>
    <w:rsid w:val="00317CD0"/>
    <w:rsid w:val="00317D39"/>
    <w:rsid w:val="00320B99"/>
    <w:rsid w:val="00320F44"/>
    <w:rsid w:val="00321148"/>
    <w:rsid w:val="00321AB2"/>
    <w:rsid w:val="003302B2"/>
    <w:rsid w:val="00332DA6"/>
    <w:rsid w:val="00333022"/>
    <w:rsid w:val="0033335A"/>
    <w:rsid w:val="003354D7"/>
    <w:rsid w:val="00337A5A"/>
    <w:rsid w:val="00341DBA"/>
    <w:rsid w:val="00343DCA"/>
    <w:rsid w:val="00350B94"/>
    <w:rsid w:val="00352B17"/>
    <w:rsid w:val="00353147"/>
    <w:rsid w:val="00354598"/>
    <w:rsid w:val="0035523A"/>
    <w:rsid w:val="00364431"/>
    <w:rsid w:val="003712CB"/>
    <w:rsid w:val="00373278"/>
    <w:rsid w:val="00373E0A"/>
    <w:rsid w:val="0037479A"/>
    <w:rsid w:val="00375324"/>
    <w:rsid w:val="00376761"/>
    <w:rsid w:val="00381946"/>
    <w:rsid w:val="003838D8"/>
    <w:rsid w:val="00385BB7"/>
    <w:rsid w:val="00390048"/>
    <w:rsid w:val="00390FF1"/>
    <w:rsid w:val="00392077"/>
    <w:rsid w:val="003930E4"/>
    <w:rsid w:val="003950A0"/>
    <w:rsid w:val="003963B5"/>
    <w:rsid w:val="0039762D"/>
    <w:rsid w:val="003A5451"/>
    <w:rsid w:val="003A58F6"/>
    <w:rsid w:val="003B211A"/>
    <w:rsid w:val="003B3963"/>
    <w:rsid w:val="003B4907"/>
    <w:rsid w:val="003B50A4"/>
    <w:rsid w:val="003B6CD2"/>
    <w:rsid w:val="003C2184"/>
    <w:rsid w:val="003C4DE7"/>
    <w:rsid w:val="003C68DB"/>
    <w:rsid w:val="003C710B"/>
    <w:rsid w:val="003C72D5"/>
    <w:rsid w:val="003D0990"/>
    <w:rsid w:val="003D41A3"/>
    <w:rsid w:val="003D53BA"/>
    <w:rsid w:val="003D5AFB"/>
    <w:rsid w:val="003D5DB6"/>
    <w:rsid w:val="003D6FB7"/>
    <w:rsid w:val="003E2EED"/>
    <w:rsid w:val="003E31CB"/>
    <w:rsid w:val="003E4390"/>
    <w:rsid w:val="003E4473"/>
    <w:rsid w:val="003E588E"/>
    <w:rsid w:val="003F11C1"/>
    <w:rsid w:val="003F2D7A"/>
    <w:rsid w:val="003F66EF"/>
    <w:rsid w:val="00402225"/>
    <w:rsid w:val="0040350C"/>
    <w:rsid w:val="00404873"/>
    <w:rsid w:val="00404D19"/>
    <w:rsid w:val="0040552A"/>
    <w:rsid w:val="004064E6"/>
    <w:rsid w:val="00406C42"/>
    <w:rsid w:val="004071A7"/>
    <w:rsid w:val="0041324C"/>
    <w:rsid w:val="00420056"/>
    <w:rsid w:val="004204C6"/>
    <w:rsid w:val="004253A6"/>
    <w:rsid w:val="00427571"/>
    <w:rsid w:val="004303D5"/>
    <w:rsid w:val="00433034"/>
    <w:rsid w:val="00433F5E"/>
    <w:rsid w:val="00437AC4"/>
    <w:rsid w:val="00437C04"/>
    <w:rsid w:val="00441280"/>
    <w:rsid w:val="00443EA7"/>
    <w:rsid w:val="00445E0A"/>
    <w:rsid w:val="004465A1"/>
    <w:rsid w:val="00447FE9"/>
    <w:rsid w:val="00450A9C"/>
    <w:rsid w:val="0045343E"/>
    <w:rsid w:val="0045441B"/>
    <w:rsid w:val="00455D9F"/>
    <w:rsid w:val="00457F5B"/>
    <w:rsid w:val="004616D9"/>
    <w:rsid w:val="004639E7"/>
    <w:rsid w:val="00463FDE"/>
    <w:rsid w:val="0047306F"/>
    <w:rsid w:val="00473746"/>
    <w:rsid w:val="00473D66"/>
    <w:rsid w:val="00474EED"/>
    <w:rsid w:val="004777A3"/>
    <w:rsid w:val="00483796"/>
    <w:rsid w:val="004848F9"/>
    <w:rsid w:val="0048558E"/>
    <w:rsid w:val="004872BB"/>
    <w:rsid w:val="00491571"/>
    <w:rsid w:val="00494347"/>
    <w:rsid w:val="00497447"/>
    <w:rsid w:val="00497B91"/>
    <w:rsid w:val="004A2BFE"/>
    <w:rsid w:val="004A3DB5"/>
    <w:rsid w:val="004A6288"/>
    <w:rsid w:val="004A7124"/>
    <w:rsid w:val="004B06B1"/>
    <w:rsid w:val="004B09B7"/>
    <w:rsid w:val="004B532D"/>
    <w:rsid w:val="004B76CA"/>
    <w:rsid w:val="004C364C"/>
    <w:rsid w:val="004C3E07"/>
    <w:rsid w:val="004D0E94"/>
    <w:rsid w:val="004D192D"/>
    <w:rsid w:val="004D4962"/>
    <w:rsid w:val="004D56CD"/>
    <w:rsid w:val="004E066E"/>
    <w:rsid w:val="004E2EC0"/>
    <w:rsid w:val="004E3751"/>
    <w:rsid w:val="004E7486"/>
    <w:rsid w:val="004F386C"/>
    <w:rsid w:val="004F4915"/>
    <w:rsid w:val="004F4E97"/>
    <w:rsid w:val="004F676F"/>
    <w:rsid w:val="004F7FEE"/>
    <w:rsid w:val="005002AC"/>
    <w:rsid w:val="00500C1E"/>
    <w:rsid w:val="005036C9"/>
    <w:rsid w:val="005044E5"/>
    <w:rsid w:val="00504ECB"/>
    <w:rsid w:val="00504F68"/>
    <w:rsid w:val="00505FE1"/>
    <w:rsid w:val="005060C2"/>
    <w:rsid w:val="00506B30"/>
    <w:rsid w:val="005102D6"/>
    <w:rsid w:val="005116F7"/>
    <w:rsid w:val="00512AF5"/>
    <w:rsid w:val="00512DF7"/>
    <w:rsid w:val="00513DCC"/>
    <w:rsid w:val="00514E82"/>
    <w:rsid w:val="0051675F"/>
    <w:rsid w:val="00522AD7"/>
    <w:rsid w:val="00523863"/>
    <w:rsid w:val="00523F0B"/>
    <w:rsid w:val="00524BA3"/>
    <w:rsid w:val="005250FD"/>
    <w:rsid w:val="00525565"/>
    <w:rsid w:val="00532A60"/>
    <w:rsid w:val="005345CD"/>
    <w:rsid w:val="00534967"/>
    <w:rsid w:val="0053712E"/>
    <w:rsid w:val="00541BB5"/>
    <w:rsid w:val="00542674"/>
    <w:rsid w:val="005457F5"/>
    <w:rsid w:val="00546042"/>
    <w:rsid w:val="00547492"/>
    <w:rsid w:val="005521F1"/>
    <w:rsid w:val="005564AB"/>
    <w:rsid w:val="005575D2"/>
    <w:rsid w:val="00560FBC"/>
    <w:rsid w:val="005626C4"/>
    <w:rsid w:val="005634B7"/>
    <w:rsid w:val="005706BC"/>
    <w:rsid w:val="00570A51"/>
    <w:rsid w:val="00572661"/>
    <w:rsid w:val="00576117"/>
    <w:rsid w:val="0057643A"/>
    <w:rsid w:val="005779EF"/>
    <w:rsid w:val="005806E7"/>
    <w:rsid w:val="00584D86"/>
    <w:rsid w:val="00585D64"/>
    <w:rsid w:val="005937FF"/>
    <w:rsid w:val="005A3CFB"/>
    <w:rsid w:val="005A4129"/>
    <w:rsid w:val="005B6530"/>
    <w:rsid w:val="005B7030"/>
    <w:rsid w:val="005C3B09"/>
    <w:rsid w:val="005C3BCB"/>
    <w:rsid w:val="005D3599"/>
    <w:rsid w:val="005D4A33"/>
    <w:rsid w:val="005D4FEF"/>
    <w:rsid w:val="005E2407"/>
    <w:rsid w:val="005E3BFE"/>
    <w:rsid w:val="005E4439"/>
    <w:rsid w:val="005F0CF0"/>
    <w:rsid w:val="005F10FC"/>
    <w:rsid w:val="005F139F"/>
    <w:rsid w:val="005F1EF7"/>
    <w:rsid w:val="005F26C2"/>
    <w:rsid w:val="005F4CAA"/>
    <w:rsid w:val="00605A3E"/>
    <w:rsid w:val="00605D4A"/>
    <w:rsid w:val="00606ADF"/>
    <w:rsid w:val="00611239"/>
    <w:rsid w:val="00611277"/>
    <w:rsid w:val="0061429A"/>
    <w:rsid w:val="006225CA"/>
    <w:rsid w:val="0062334E"/>
    <w:rsid w:val="00625481"/>
    <w:rsid w:val="00627488"/>
    <w:rsid w:val="00633DE7"/>
    <w:rsid w:val="006358BB"/>
    <w:rsid w:val="0063620D"/>
    <w:rsid w:val="0064127B"/>
    <w:rsid w:val="00644362"/>
    <w:rsid w:val="00650739"/>
    <w:rsid w:val="00650B5A"/>
    <w:rsid w:val="0065686F"/>
    <w:rsid w:val="00660283"/>
    <w:rsid w:val="00661440"/>
    <w:rsid w:val="00661AF9"/>
    <w:rsid w:val="00661C8B"/>
    <w:rsid w:val="00663543"/>
    <w:rsid w:val="006653AE"/>
    <w:rsid w:val="006660EB"/>
    <w:rsid w:val="006678B8"/>
    <w:rsid w:val="00670312"/>
    <w:rsid w:val="00673E13"/>
    <w:rsid w:val="00675609"/>
    <w:rsid w:val="006807CA"/>
    <w:rsid w:val="00683609"/>
    <w:rsid w:val="006836A3"/>
    <w:rsid w:val="00686224"/>
    <w:rsid w:val="00690B7B"/>
    <w:rsid w:val="0069249A"/>
    <w:rsid w:val="0069289D"/>
    <w:rsid w:val="00693900"/>
    <w:rsid w:val="0069674C"/>
    <w:rsid w:val="006A162B"/>
    <w:rsid w:val="006A687A"/>
    <w:rsid w:val="006A6A55"/>
    <w:rsid w:val="006B0E13"/>
    <w:rsid w:val="006B67BB"/>
    <w:rsid w:val="006B7A45"/>
    <w:rsid w:val="006C70AC"/>
    <w:rsid w:val="006D12FC"/>
    <w:rsid w:val="006D1EAB"/>
    <w:rsid w:val="006D3388"/>
    <w:rsid w:val="006D36D9"/>
    <w:rsid w:val="006D3A65"/>
    <w:rsid w:val="006D3B64"/>
    <w:rsid w:val="006D58FA"/>
    <w:rsid w:val="006D5C1A"/>
    <w:rsid w:val="006D600A"/>
    <w:rsid w:val="006E78C0"/>
    <w:rsid w:val="006E78CF"/>
    <w:rsid w:val="006F0CE8"/>
    <w:rsid w:val="006F763D"/>
    <w:rsid w:val="006F7DDD"/>
    <w:rsid w:val="00701B3E"/>
    <w:rsid w:val="0070287F"/>
    <w:rsid w:val="00702C5D"/>
    <w:rsid w:val="00703A5D"/>
    <w:rsid w:val="00703BC0"/>
    <w:rsid w:val="0070610D"/>
    <w:rsid w:val="00710E80"/>
    <w:rsid w:val="00710F88"/>
    <w:rsid w:val="00710F8E"/>
    <w:rsid w:val="007128C1"/>
    <w:rsid w:val="0072046B"/>
    <w:rsid w:val="007204BC"/>
    <w:rsid w:val="00720FA9"/>
    <w:rsid w:val="007224C3"/>
    <w:rsid w:val="007224F5"/>
    <w:rsid w:val="0072259D"/>
    <w:rsid w:val="00723FD7"/>
    <w:rsid w:val="00731996"/>
    <w:rsid w:val="007333D3"/>
    <w:rsid w:val="00735087"/>
    <w:rsid w:val="0073576C"/>
    <w:rsid w:val="00735970"/>
    <w:rsid w:val="0073795C"/>
    <w:rsid w:val="00740287"/>
    <w:rsid w:val="00740777"/>
    <w:rsid w:val="007434E8"/>
    <w:rsid w:val="0074641D"/>
    <w:rsid w:val="00747BD4"/>
    <w:rsid w:val="00751F46"/>
    <w:rsid w:val="00753188"/>
    <w:rsid w:val="00754260"/>
    <w:rsid w:val="00756985"/>
    <w:rsid w:val="00756CB4"/>
    <w:rsid w:val="00760713"/>
    <w:rsid w:val="00760FFD"/>
    <w:rsid w:val="00766ADC"/>
    <w:rsid w:val="00766B7A"/>
    <w:rsid w:val="007721AB"/>
    <w:rsid w:val="007747E9"/>
    <w:rsid w:val="00774DEA"/>
    <w:rsid w:val="00775BD6"/>
    <w:rsid w:val="00775DB4"/>
    <w:rsid w:val="00785B72"/>
    <w:rsid w:val="0078610E"/>
    <w:rsid w:val="007868F9"/>
    <w:rsid w:val="007873CA"/>
    <w:rsid w:val="0079061D"/>
    <w:rsid w:val="00791D9B"/>
    <w:rsid w:val="0079545E"/>
    <w:rsid w:val="0079799C"/>
    <w:rsid w:val="007A0835"/>
    <w:rsid w:val="007A56D1"/>
    <w:rsid w:val="007A6F79"/>
    <w:rsid w:val="007B166B"/>
    <w:rsid w:val="007B3EC0"/>
    <w:rsid w:val="007C0971"/>
    <w:rsid w:val="007C3CD0"/>
    <w:rsid w:val="007C4133"/>
    <w:rsid w:val="007C6290"/>
    <w:rsid w:val="007C62F0"/>
    <w:rsid w:val="007C7D5A"/>
    <w:rsid w:val="007D1130"/>
    <w:rsid w:val="007D1F83"/>
    <w:rsid w:val="007D62A0"/>
    <w:rsid w:val="007D67C4"/>
    <w:rsid w:val="007D6E3B"/>
    <w:rsid w:val="007E3213"/>
    <w:rsid w:val="007F1EBB"/>
    <w:rsid w:val="007F4B22"/>
    <w:rsid w:val="00801272"/>
    <w:rsid w:val="008017B5"/>
    <w:rsid w:val="008054B5"/>
    <w:rsid w:val="00806043"/>
    <w:rsid w:val="00806DF3"/>
    <w:rsid w:val="00812F0B"/>
    <w:rsid w:val="00822E11"/>
    <w:rsid w:val="00826903"/>
    <w:rsid w:val="00826A5A"/>
    <w:rsid w:val="0082723A"/>
    <w:rsid w:val="00832A3B"/>
    <w:rsid w:val="00833695"/>
    <w:rsid w:val="008376E0"/>
    <w:rsid w:val="008378C7"/>
    <w:rsid w:val="00840534"/>
    <w:rsid w:val="00851B73"/>
    <w:rsid w:val="00854A6B"/>
    <w:rsid w:val="008600BC"/>
    <w:rsid w:val="00860A95"/>
    <w:rsid w:val="00860ACC"/>
    <w:rsid w:val="00860F6F"/>
    <w:rsid w:val="00862483"/>
    <w:rsid w:val="008632B7"/>
    <w:rsid w:val="008665AE"/>
    <w:rsid w:val="00866F75"/>
    <w:rsid w:val="00867558"/>
    <w:rsid w:val="00871BBA"/>
    <w:rsid w:val="0087214A"/>
    <w:rsid w:val="008747E4"/>
    <w:rsid w:val="00874D42"/>
    <w:rsid w:val="00875130"/>
    <w:rsid w:val="008755D1"/>
    <w:rsid w:val="00875A0D"/>
    <w:rsid w:val="00876B20"/>
    <w:rsid w:val="00880BAF"/>
    <w:rsid w:val="00884E43"/>
    <w:rsid w:val="00885928"/>
    <w:rsid w:val="00887B2B"/>
    <w:rsid w:val="00887E0E"/>
    <w:rsid w:val="00892AA8"/>
    <w:rsid w:val="00896DC6"/>
    <w:rsid w:val="00897131"/>
    <w:rsid w:val="008A1F3C"/>
    <w:rsid w:val="008A4449"/>
    <w:rsid w:val="008A78D8"/>
    <w:rsid w:val="008A796F"/>
    <w:rsid w:val="008B33C4"/>
    <w:rsid w:val="008B3A56"/>
    <w:rsid w:val="008B498F"/>
    <w:rsid w:val="008B5389"/>
    <w:rsid w:val="008C1CCC"/>
    <w:rsid w:val="008C2A87"/>
    <w:rsid w:val="008C3AA1"/>
    <w:rsid w:val="008C4F05"/>
    <w:rsid w:val="008C628C"/>
    <w:rsid w:val="008D23CD"/>
    <w:rsid w:val="008D2D85"/>
    <w:rsid w:val="008D4081"/>
    <w:rsid w:val="008E4DD4"/>
    <w:rsid w:val="008F4CBD"/>
    <w:rsid w:val="008F5C53"/>
    <w:rsid w:val="00901A27"/>
    <w:rsid w:val="0090665E"/>
    <w:rsid w:val="009158A6"/>
    <w:rsid w:val="00916393"/>
    <w:rsid w:val="009168E0"/>
    <w:rsid w:val="0092212C"/>
    <w:rsid w:val="00923144"/>
    <w:rsid w:val="009254E3"/>
    <w:rsid w:val="0092745F"/>
    <w:rsid w:val="00927828"/>
    <w:rsid w:val="00940276"/>
    <w:rsid w:val="009408C6"/>
    <w:rsid w:val="00940955"/>
    <w:rsid w:val="009423F5"/>
    <w:rsid w:val="009435F4"/>
    <w:rsid w:val="00944B63"/>
    <w:rsid w:val="00955AF8"/>
    <w:rsid w:val="00955FF1"/>
    <w:rsid w:val="009578CE"/>
    <w:rsid w:val="009579B0"/>
    <w:rsid w:val="00957C02"/>
    <w:rsid w:val="00957CF6"/>
    <w:rsid w:val="009610AE"/>
    <w:rsid w:val="00961A26"/>
    <w:rsid w:val="009625EA"/>
    <w:rsid w:val="00967196"/>
    <w:rsid w:val="00974331"/>
    <w:rsid w:val="00975B11"/>
    <w:rsid w:val="00977D66"/>
    <w:rsid w:val="00984985"/>
    <w:rsid w:val="0098512C"/>
    <w:rsid w:val="009864A6"/>
    <w:rsid w:val="009900E1"/>
    <w:rsid w:val="0099027E"/>
    <w:rsid w:val="009907D8"/>
    <w:rsid w:val="009909CF"/>
    <w:rsid w:val="00991D7A"/>
    <w:rsid w:val="0099533F"/>
    <w:rsid w:val="00995746"/>
    <w:rsid w:val="00996B8A"/>
    <w:rsid w:val="00997F74"/>
    <w:rsid w:val="009A19DC"/>
    <w:rsid w:val="009A3423"/>
    <w:rsid w:val="009A6311"/>
    <w:rsid w:val="009A756F"/>
    <w:rsid w:val="009B2A11"/>
    <w:rsid w:val="009B54B6"/>
    <w:rsid w:val="009B5DCE"/>
    <w:rsid w:val="009C4EC0"/>
    <w:rsid w:val="009C71DA"/>
    <w:rsid w:val="009D2A7B"/>
    <w:rsid w:val="009D306D"/>
    <w:rsid w:val="009D3901"/>
    <w:rsid w:val="009D63C4"/>
    <w:rsid w:val="009E03D3"/>
    <w:rsid w:val="009E18D5"/>
    <w:rsid w:val="009F0448"/>
    <w:rsid w:val="009F2371"/>
    <w:rsid w:val="009F3452"/>
    <w:rsid w:val="009F4FFD"/>
    <w:rsid w:val="009F55BB"/>
    <w:rsid w:val="00A01B1A"/>
    <w:rsid w:val="00A04107"/>
    <w:rsid w:val="00A117A9"/>
    <w:rsid w:val="00A11B93"/>
    <w:rsid w:val="00A1286C"/>
    <w:rsid w:val="00A1293C"/>
    <w:rsid w:val="00A15634"/>
    <w:rsid w:val="00A15DF7"/>
    <w:rsid w:val="00A17F0E"/>
    <w:rsid w:val="00A22D4E"/>
    <w:rsid w:val="00A24A8C"/>
    <w:rsid w:val="00A24FFA"/>
    <w:rsid w:val="00A25CBB"/>
    <w:rsid w:val="00A26695"/>
    <w:rsid w:val="00A27354"/>
    <w:rsid w:val="00A324AB"/>
    <w:rsid w:val="00A3383C"/>
    <w:rsid w:val="00A41483"/>
    <w:rsid w:val="00A42511"/>
    <w:rsid w:val="00A42F56"/>
    <w:rsid w:val="00A43C21"/>
    <w:rsid w:val="00A47CC5"/>
    <w:rsid w:val="00A541CB"/>
    <w:rsid w:val="00A7131D"/>
    <w:rsid w:val="00A72BA6"/>
    <w:rsid w:val="00A74A8B"/>
    <w:rsid w:val="00A75743"/>
    <w:rsid w:val="00A777F6"/>
    <w:rsid w:val="00A80CCC"/>
    <w:rsid w:val="00A8147C"/>
    <w:rsid w:val="00A84D36"/>
    <w:rsid w:val="00A93FE0"/>
    <w:rsid w:val="00A95991"/>
    <w:rsid w:val="00A959B2"/>
    <w:rsid w:val="00A968A3"/>
    <w:rsid w:val="00A978A7"/>
    <w:rsid w:val="00AA0A25"/>
    <w:rsid w:val="00AA3B37"/>
    <w:rsid w:val="00AA5E4C"/>
    <w:rsid w:val="00AA71B3"/>
    <w:rsid w:val="00AB6EAD"/>
    <w:rsid w:val="00AC61C2"/>
    <w:rsid w:val="00AC6900"/>
    <w:rsid w:val="00AC6F75"/>
    <w:rsid w:val="00AD1860"/>
    <w:rsid w:val="00AD28AD"/>
    <w:rsid w:val="00AD2CF1"/>
    <w:rsid w:val="00AD4711"/>
    <w:rsid w:val="00AD47D3"/>
    <w:rsid w:val="00AF186A"/>
    <w:rsid w:val="00AF28FE"/>
    <w:rsid w:val="00AF75EC"/>
    <w:rsid w:val="00B001E7"/>
    <w:rsid w:val="00B0292F"/>
    <w:rsid w:val="00B035B6"/>
    <w:rsid w:val="00B03F17"/>
    <w:rsid w:val="00B052EB"/>
    <w:rsid w:val="00B05B1D"/>
    <w:rsid w:val="00B078D2"/>
    <w:rsid w:val="00B07AD3"/>
    <w:rsid w:val="00B10F5F"/>
    <w:rsid w:val="00B11848"/>
    <w:rsid w:val="00B11D4B"/>
    <w:rsid w:val="00B15161"/>
    <w:rsid w:val="00B2659D"/>
    <w:rsid w:val="00B26AB6"/>
    <w:rsid w:val="00B3174B"/>
    <w:rsid w:val="00B31E37"/>
    <w:rsid w:val="00B3329B"/>
    <w:rsid w:val="00B34A8D"/>
    <w:rsid w:val="00B34BA3"/>
    <w:rsid w:val="00B35DBB"/>
    <w:rsid w:val="00B371DF"/>
    <w:rsid w:val="00B41495"/>
    <w:rsid w:val="00B41C01"/>
    <w:rsid w:val="00B43EAE"/>
    <w:rsid w:val="00B46D15"/>
    <w:rsid w:val="00B54F85"/>
    <w:rsid w:val="00B61DB1"/>
    <w:rsid w:val="00B63850"/>
    <w:rsid w:val="00B72565"/>
    <w:rsid w:val="00B75DAA"/>
    <w:rsid w:val="00B763F1"/>
    <w:rsid w:val="00B8109E"/>
    <w:rsid w:val="00B814A6"/>
    <w:rsid w:val="00B8215D"/>
    <w:rsid w:val="00B84F77"/>
    <w:rsid w:val="00BA25F1"/>
    <w:rsid w:val="00BB2505"/>
    <w:rsid w:val="00BB332D"/>
    <w:rsid w:val="00BB393F"/>
    <w:rsid w:val="00BB3EA3"/>
    <w:rsid w:val="00BB3F17"/>
    <w:rsid w:val="00BB5BFF"/>
    <w:rsid w:val="00BC18DD"/>
    <w:rsid w:val="00BC2EAC"/>
    <w:rsid w:val="00BC3971"/>
    <w:rsid w:val="00BC4E9E"/>
    <w:rsid w:val="00BC563F"/>
    <w:rsid w:val="00BC6CF0"/>
    <w:rsid w:val="00BC7527"/>
    <w:rsid w:val="00BD0955"/>
    <w:rsid w:val="00BD1687"/>
    <w:rsid w:val="00BD1DF4"/>
    <w:rsid w:val="00BD1EDC"/>
    <w:rsid w:val="00BD43B8"/>
    <w:rsid w:val="00BD4BC5"/>
    <w:rsid w:val="00BD4C21"/>
    <w:rsid w:val="00BD5F4B"/>
    <w:rsid w:val="00BE01A2"/>
    <w:rsid w:val="00BF1504"/>
    <w:rsid w:val="00BF1DE9"/>
    <w:rsid w:val="00BF3857"/>
    <w:rsid w:val="00BF3D37"/>
    <w:rsid w:val="00BF4551"/>
    <w:rsid w:val="00BF588A"/>
    <w:rsid w:val="00BF5C74"/>
    <w:rsid w:val="00BF5EDD"/>
    <w:rsid w:val="00BF6BAE"/>
    <w:rsid w:val="00C03B97"/>
    <w:rsid w:val="00C041B5"/>
    <w:rsid w:val="00C0490B"/>
    <w:rsid w:val="00C05EB7"/>
    <w:rsid w:val="00C122D5"/>
    <w:rsid w:val="00C14E5B"/>
    <w:rsid w:val="00C14EE4"/>
    <w:rsid w:val="00C1598F"/>
    <w:rsid w:val="00C166A2"/>
    <w:rsid w:val="00C174EF"/>
    <w:rsid w:val="00C17E06"/>
    <w:rsid w:val="00C20813"/>
    <w:rsid w:val="00C23840"/>
    <w:rsid w:val="00C24790"/>
    <w:rsid w:val="00C251EC"/>
    <w:rsid w:val="00C30E99"/>
    <w:rsid w:val="00C324A4"/>
    <w:rsid w:val="00C3780B"/>
    <w:rsid w:val="00C37AD0"/>
    <w:rsid w:val="00C44E82"/>
    <w:rsid w:val="00C51523"/>
    <w:rsid w:val="00C562B3"/>
    <w:rsid w:val="00C56808"/>
    <w:rsid w:val="00C61EF1"/>
    <w:rsid w:val="00C6368F"/>
    <w:rsid w:val="00C639F1"/>
    <w:rsid w:val="00C643D7"/>
    <w:rsid w:val="00C64DCA"/>
    <w:rsid w:val="00C67DEF"/>
    <w:rsid w:val="00C760D2"/>
    <w:rsid w:val="00C81433"/>
    <w:rsid w:val="00C8682E"/>
    <w:rsid w:val="00C87DC5"/>
    <w:rsid w:val="00CA3C47"/>
    <w:rsid w:val="00CA5B12"/>
    <w:rsid w:val="00CC07E4"/>
    <w:rsid w:val="00CC137E"/>
    <w:rsid w:val="00CC1587"/>
    <w:rsid w:val="00CC2405"/>
    <w:rsid w:val="00CC5BBC"/>
    <w:rsid w:val="00CC7903"/>
    <w:rsid w:val="00CD13F3"/>
    <w:rsid w:val="00CD1E11"/>
    <w:rsid w:val="00CD202B"/>
    <w:rsid w:val="00CD2701"/>
    <w:rsid w:val="00CD3063"/>
    <w:rsid w:val="00CD3536"/>
    <w:rsid w:val="00CD4E83"/>
    <w:rsid w:val="00CD5D3E"/>
    <w:rsid w:val="00CE188D"/>
    <w:rsid w:val="00CE22F4"/>
    <w:rsid w:val="00CE2648"/>
    <w:rsid w:val="00CE48E6"/>
    <w:rsid w:val="00CE4E43"/>
    <w:rsid w:val="00CE5192"/>
    <w:rsid w:val="00CE7142"/>
    <w:rsid w:val="00CF7E55"/>
    <w:rsid w:val="00D01A65"/>
    <w:rsid w:val="00D078F2"/>
    <w:rsid w:val="00D07EFE"/>
    <w:rsid w:val="00D10B42"/>
    <w:rsid w:val="00D10B70"/>
    <w:rsid w:val="00D15C4B"/>
    <w:rsid w:val="00D160DE"/>
    <w:rsid w:val="00D17D22"/>
    <w:rsid w:val="00D21701"/>
    <w:rsid w:val="00D23A50"/>
    <w:rsid w:val="00D23F2F"/>
    <w:rsid w:val="00D262E5"/>
    <w:rsid w:val="00D2667E"/>
    <w:rsid w:val="00D268F9"/>
    <w:rsid w:val="00D26FC6"/>
    <w:rsid w:val="00D30E52"/>
    <w:rsid w:val="00D31AAC"/>
    <w:rsid w:val="00D37160"/>
    <w:rsid w:val="00D4228C"/>
    <w:rsid w:val="00D44144"/>
    <w:rsid w:val="00D44E7A"/>
    <w:rsid w:val="00D47A63"/>
    <w:rsid w:val="00D52582"/>
    <w:rsid w:val="00D55D34"/>
    <w:rsid w:val="00D6032D"/>
    <w:rsid w:val="00D60D67"/>
    <w:rsid w:val="00D612C2"/>
    <w:rsid w:val="00D70AD8"/>
    <w:rsid w:val="00D70B34"/>
    <w:rsid w:val="00D7159D"/>
    <w:rsid w:val="00D716FD"/>
    <w:rsid w:val="00D734B8"/>
    <w:rsid w:val="00D75441"/>
    <w:rsid w:val="00D763B4"/>
    <w:rsid w:val="00D76E57"/>
    <w:rsid w:val="00D77024"/>
    <w:rsid w:val="00D81ACA"/>
    <w:rsid w:val="00D854F9"/>
    <w:rsid w:val="00D862ED"/>
    <w:rsid w:val="00D87ED4"/>
    <w:rsid w:val="00D930F4"/>
    <w:rsid w:val="00D9427D"/>
    <w:rsid w:val="00D94672"/>
    <w:rsid w:val="00D94F03"/>
    <w:rsid w:val="00D95A79"/>
    <w:rsid w:val="00DA01C6"/>
    <w:rsid w:val="00DA0217"/>
    <w:rsid w:val="00DA74DD"/>
    <w:rsid w:val="00DB1A10"/>
    <w:rsid w:val="00DC134F"/>
    <w:rsid w:val="00DC1F70"/>
    <w:rsid w:val="00DC28CE"/>
    <w:rsid w:val="00DC3206"/>
    <w:rsid w:val="00DD159F"/>
    <w:rsid w:val="00DD1A58"/>
    <w:rsid w:val="00DD2CB1"/>
    <w:rsid w:val="00DD32C0"/>
    <w:rsid w:val="00DD3510"/>
    <w:rsid w:val="00DD5940"/>
    <w:rsid w:val="00DD5C58"/>
    <w:rsid w:val="00DD5C90"/>
    <w:rsid w:val="00DD6AF6"/>
    <w:rsid w:val="00DD6E06"/>
    <w:rsid w:val="00DE06D6"/>
    <w:rsid w:val="00DE076D"/>
    <w:rsid w:val="00DE1BCB"/>
    <w:rsid w:val="00DE341D"/>
    <w:rsid w:val="00DE4EAC"/>
    <w:rsid w:val="00DE6E1C"/>
    <w:rsid w:val="00DE7429"/>
    <w:rsid w:val="00DE7552"/>
    <w:rsid w:val="00DE7921"/>
    <w:rsid w:val="00DE7F3C"/>
    <w:rsid w:val="00DF11BB"/>
    <w:rsid w:val="00DF6C29"/>
    <w:rsid w:val="00E00642"/>
    <w:rsid w:val="00E01733"/>
    <w:rsid w:val="00E0220A"/>
    <w:rsid w:val="00E023D8"/>
    <w:rsid w:val="00E0356C"/>
    <w:rsid w:val="00E0464E"/>
    <w:rsid w:val="00E0669A"/>
    <w:rsid w:val="00E10A47"/>
    <w:rsid w:val="00E12388"/>
    <w:rsid w:val="00E131E6"/>
    <w:rsid w:val="00E14CBE"/>
    <w:rsid w:val="00E16113"/>
    <w:rsid w:val="00E17B81"/>
    <w:rsid w:val="00E26F43"/>
    <w:rsid w:val="00E33B71"/>
    <w:rsid w:val="00E33EA7"/>
    <w:rsid w:val="00E3559C"/>
    <w:rsid w:val="00E36DEB"/>
    <w:rsid w:val="00E415C0"/>
    <w:rsid w:val="00E44A87"/>
    <w:rsid w:val="00E46704"/>
    <w:rsid w:val="00E51C65"/>
    <w:rsid w:val="00E5525D"/>
    <w:rsid w:val="00E60C81"/>
    <w:rsid w:val="00E63559"/>
    <w:rsid w:val="00E7211C"/>
    <w:rsid w:val="00E80E5C"/>
    <w:rsid w:val="00E828EB"/>
    <w:rsid w:val="00E844F4"/>
    <w:rsid w:val="00E85469"/>
    <w:rsid w:val="00E862E5"/>
    <w:rsid w:val="00E9524B"/>
    <w:rsid w:val="00E95493"/>
    <w:rsid w:val="00E96FB0"/>
    <w:rsid w:val="00EA0C1A"/>
    <w:rsid w:val="00EA25F1"/>
    <w:rsid w:val="00EB0017"/>
    <w:rsid w:val="00EB1C86"/>
    <w:rsid w:val="00EB428D"/>
    <w:rsid w:val="00EB52AF"/>
    <w:rsid w:val="00EB53DC"/>
    <w:rsid w:val="00EB7B95"/>
    <w:rsid w:val="00EB7DE7"/>
    <w:rsid w:val="00EC04D6"/>
    <w:rsid w:val="00EC1E9A"/>
    <w:rsid w:val="00EC432F"/>
    <w:rsid w:val="00EC71A7"/>
    <w:rsid w:val="00ED1D99"/>
    <w:rsid w:val="00ED361A"/>
    <w:rsid w:val="00EE05A8"/>
    <w:rsid w:val="00EE0873"/>
    <w:rsid w:val="00EE1BA9"/>
    <w:rsid w:val="00EE2B86"/>
    <w:rsid w:val="00EE427E"/>
    <w:rsid w:val="00EE5391"/>
    <w:rsid w:val="00F0189C"/>
    <w:rsid w:val="00F049EE"/>
    <w:rsid w:val="00F10542"/>
    <w:rsid w:val="00F13511"/>
    <w:rsid w:val="00F14903"/>
    <w:rsid w:val="00F14B22"/>
    <w:rsid w:val="00F16C91"/>
    <w:rsid w:val="00F2054B"/>
    <w:rsid w:val="00F2325E"/>
    <w:rsid w:val="00F23BDF"/>
    <w:rsid w:val="00F23FE5"/>
    <w:rsid w:val="00F27F5C"/>
    <w:rsid w:val="00F32B01"/>
    <w:rsid w:val="00F32F6F"/>
    <w:rsid w:val="00F35C24"/>
    <w:rsid w:val="00F37166"/>
    <w:rsid w:val="00F41A8C"/>
    <w:rsid w:val="00F43175"/>
    <w:rsid w:val="00F43FB2"/>
    <w:rsid w:val="00F44548"/>
    <w:rsid w:val="00F44E05"/>
    <w:rsid w:val="00F458CB"/>
    <w:rsid w:val="00F46B2C"/>
    <w:rsid w:val="00F476BB"/>
    <w:rsid w:val="00F51522"/>
    <w:rsid w:val="00F63BEF"/>
    <w:rsid w:val="00F6638E"/>
    <w:rsid w:val="00F67B5B"/>
    <w:rsid w:val="00F70651"/>
    <w:rsid w:val="00F730EF"/>
    <w:rsid w:val="00F76D3E"/>
    <w:rsid w:val="00F82DD3"/>
    <w:rsid w:val="00F90BA2"/>
    <w:rsid w:val="00F91AE0"/>
    <w:rsid w:val="00F96963"/>
    <w:rsid w:val="00FA5F52"/>
    <w:rsid w:val="00FB07B3"/>
    <w:rsid w:val="00FB26DE"/>
    <w:rsid w:val="00FC4210"/>
    <w:rsid w:val="00FC448F"/>
    <w:rsid w:val="00FC49A7"/>
    <w:rsid w:val="00FC782D"/>
    <w:rsid w:val="00FC7B82"/>
    <w:rsid w:val="00FC7CFC"/>
    <w:rsid w:val="00FD2230"/>
    <w:rsid w:val="00FD5CE9"/>
    <w:rsid w:val="00FE227F"/>
    <w:rsid w:val="00FE2867"/>
    <w:rsid w:val="00FE2E68"/>
    <w:rsid w:val="00FE789E"/>
    <w:rsid w:val="00FE78A4"/>
    <w:rsid w:val="00FF0576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D709B0"/>
  <w15:chartTrackingRefBased/>
  <w15:docId w15:val="{B3593F28-F2C0-4CDE-8D69-81E1C5265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02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37479A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37479A"/>
    <w:pPr>
      <w:ind w:leftChars="400" w:left="840"/>
    </w:pPr>
    <w:rPr>
      <w:rFonts w:ascii="Century" w:eastAsia="ＭＳ 明朝" w:hAnsi="Century" w:cs="Times New Roman"/>
      <w:szCs w:val="22"/>
    </w:rPr>
  </w:style>
  <w:style w:type="character" w:customStyle="1" w:styleId="A10">
    <w:name w:val="A1"/>
    <w:uiPriority w:val="99"/>
    <w:rsid w:val="0037479A"/>
    <w:rPr>
      <w:rFonts w:cs="JansonText LT"/>
      <w:color w:val="000000"/>
      <w:sz w:val="19"/>
      <w:szCs w:val="19"/>
    </w:rPr>
  </w:style>
  <w:style w:type="paragraph" w:styleId="Web">
    <w:name w:val="Normal (Web)"/>
    <w:basedOn w:val="a"/>
    <w:uiPriority w:val="99"/>
    <w:semiHidden/>
    <w:unhideWhenUsed/>
    <w:rsid w:val="008A78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635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63559"/>
    <w:rPr>
      <w:szCs w:val="21"/>
    </w:rPr>
  </w:style>
  <w:style w:type="paragraph" w:styleId="a7">
    <w:name w:val="footer"/>
    <w:basedOn w:val="a"/>
    <w:link w:val="a8"/>
    <w:uiPriority w:val="99"/>
    <w:unhideWhenUsed/>
    <w:rsid w:val="00E6355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63559"/>
    <w:rPr>
      <w:szCs w:val="21"/>
    </w:rPr>
  </w:style>
  <w:style w:type="character" w:styleId="a9">
    <w:name w:val="line number"/>
    <w:basedOn w:val="a0"/>
    <w:uiPriority w:val="99"/>
    <w:semiHidden/>
    <w:unhideWhenUsed/>
    <w:rsid w:val="00C81433"/>
  </w:style>
  <w:style w:type="paragraph" w:styleId="2">
    <w:name w:val="Body Text Indent 2"/>
    <w:basedOn w:val="a"/>
    <w:link w:val="20"/>
    <w:uiPriority w:val="99"/>
    <w:semiHidden/>
    <w:unhideWhenUsed/>
    <w:rsid w:val="00650739"/>
    <w:pPr>
      <w:widowControl/>
      <w:spacing w:line="480" w:lineRule="auto"/>
      <w:ind w:leftChars="400" w:left="851"/>
      <w:jc w:val="left"/>
    </w:pPr>
    <w:rPr>
      <w:rFonts w:ascii="Century" w:eastAsia="ＭＳ 明朝" w:hAnsi="Century" w:cs="Times New Roman"/>
      <w:kern w:val="0"/>
      <w:sz w:val="24"/>
      <w:szCs w:val="24"/>
    </w:rPr>
  </w:style>
  <w:style w:type="character" w:customStyle="1" w:styleId="20">
    <w:name w:val="本文インデント 2 (文字)"/>
    <w:basedOn w:val="a0"/>
    <w:link w:val="2"/>
    <w:uiPriority w:val="99"/>
    <w:semiHidden/>
    <w:rsid w:val="00650739"/>
    <w:rPr>
      <w:rFonts w:ascii="Century" w:eastAsia="ＭＳ 明朝" w:hAnsi="Century" w:cs="Times New Roman"/>
      <w:kern w:val="0"/>
      <w:sz w:val="24"/>
      <w:szCs w:val="24"/>
    </w:rPr>
  </w:style>
  <w:style w:type="paragraph" w:styleId="aa">
    <w:name w:val="Revision"/>
    <w:hidden/>
    <w:uiPriority w:val="99"/>
    <w:semiHidden/>
    <w:rsid w:val="00BD1687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0535C-7994-4FE7-ADFF-68A9FC1C5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川 直樹</dc:creator>
  <cp:keywords/>
  <dc:description/>
  <cp:lastModifiedBy>柳川 直樹</cp:lastModifiedBy>
  <cp:revision>3</cp:revision>
  <cp:lastPrinted>2022-01-31T02:14:00Z</cp:lastPrinted>
  <dcterms:created xsi:type="dcterms:W3CDTF">2022-06-12T08:30:00Z</dcterms:created>
  <dcterms:modified xsi:type="dcterms:W3CDTF">2022-06-1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ist02</vt:lpwstr>
  </property>
  <property fmtid="{D5CDD505-2E9C-101B-9397-08002B2CF9AE}" pid="19" name="Mendeley Recent Style Name 8_1">
    <vt:lpwstr>SIST02 (Japanes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727a65-1d65-34d0-a12b-31de9c191f8c</vt:lpwstr>
  </property>
  <property fmtid="{D5CDD505-2E9C-101B-9397-08002B2CF9AE}" pid="24" name="Mendeley Citation Style_1">
    <vt:lpwstr>http://www.zotero.org/styles/vancouver</vt:lpwstr>
  </property>
</Properties>
</file>